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14453F" w14:textId="04F3BD61" w:rsidR="000A6B12" w:rsidRPr="00A75F5D" w:rsidRDefault="000A6B12" w:rsidP="000A6B12">
      <w:pPr>
        <w:widowControl/>
        <w:rPr>
          <w:rFonts w:ascii="Times New Roman" w:eastAsia="HGPｺﾞｼｯｸM" w:hAnsi="Times New Roman" w:cs="Times New Roman"/>
          <w:b/>
          <w:bCs/>
          <w:kern w:val="0"/>
          <w:sz w:val="22"/>
        </w:rPr>
      </w:pPr>
      <w:r w:rsidRPr="00A75F5D">
        <w:rPr>
          <w:rFonts w:ascii="Times New Roman" w:eastAsia="HGPｺﾞｼｯｸM" w:hAnsi="Times New Roman" w:cs="Times New Roman"/>
          <w:b/>
          <w:bCs/>
          <w:kern w:val="0"/>
          <w:sz w:val="22"/>
        </w:rPr>
        <w:t>Supplementary Table 3.</w:t>
      </w:r>
      <w:r w:rsidRPr="00A75F5D">
        <w:t xml:space="preserve"> </w:t>
      </w:r>
      <w:r w:rsidRPr="00A75F5D">
        <w:rPr>
          <w:rFonts w:ascii="Times New Roman" w:eastAsia="HGPｺﾞｼｯｸM" w:hAnsi="Times New Roman" w:cs="Times New Roman"/>
          <w:b/>
          <w:bCs/>
          <w:kern w:val="0"/>
          <w:sz w:val="22"/>
        </w:rPr>
        <w:t>Non-adjusted odds ratios of LTC certification in participants aged 40-64,</w:t>
      </w:r>
      <w:r w:rsidR="00B4499A" w:rsidRPr="00A75F5D">
        <w:rPr>
          <w:rFonts w:ascii="Times New Roman" w:eastAsia="HGPｺﾞｼｯｸM" w:hAnsi="Times New Roman" w:cs="Times New Roman"/>
          <w:b/>
          <w:bCs/>
          <w:kern w:val="0"/>
          <w:sz w:val="22"/>
        </w:rPr>
        <w:t xml:space="preserve"> </w:t>
      </w:r>
      <w:r w:rsidRPr="00A75F5D">
        <w:rPr>
          <w:rFonts w:ascii="Times New Roman" w:eastAsia="HGPｺﾞｼｯｸM" w:hAnsi="Times New Roman" w:cs="Times New Roman"/>
          <w:b/>
          <w:bCs/>
          <w:kern w:val="0"/>
          <w:sz w:val="22"/>
        </w:rPr>
        <w:t>65-74</w:t>
      </w:r>
      <w:r w:rsidR="00801476" w:rsidRPr="00A75F5D">
        <w:rPr>
          <w:rFonts w:ascii="Times New Roman" w:eastAsia="HGPｺﾞｼｯｸM" w:hAnsi="Times New Roman" w:cs="Times New Roman"/>
          <w:b/>
          <w:bCs/>
          <w:kern w:val="0"/>
          <w:sz w:val="22"/>
        </w:rPr>
        <w:t xml:space="preserve"> </w:t>
      </w:r>
      <w:r w:rsidR="00B4499A" w:rsidRPr="00A75F5D">
        <w:rPr>
          <w:rFonts w:ascii="Times New Roman" w:eastAsia="HGPｺﾞｼｯｸM" w:hAnsi="Times New Roman" w:cs="Times New Roman"/>
          <w:b/>
          <w:bCs/>
          <w:kern w:val="0"/>
          <w:sz w:val="22"/>
        </w:rPr>
        <w:t>and</w:t>
      </w:r>
      <w:r w:rsidRPr="00A75F5D">
        <w:rPr>
          <w:rFonts w:ascii="Times New Roman" w:eastAsia="HGPｺﾞｼｯｸM" w:hAnsi="Times New Roman" w:cs="Times New Roman"/>
          <w:b/>
          <w:bCs/>
          <w:kern w:val="0"/>
          <w:sz w:val="22"/>
        </w:rPr>
        <w:t xml:space="preserve"> </w:t>
      </w:r>
      <w:r w:rsidR="00B4499A" w:rsidRPr="00A75F5D">
        <w:rPr>
          <w:rFonts w:ascii="Times New Roman" w:eastAsia="HGPｺﾞｼｯｸM" w:hAnsi="Times New Roman" w:cs="Times New Roman"/>
          <w:b/>
          <w:bCs/>
          <w:kern w:val="0"/>
          <w:sz w:val="22"/>
        </w:rPr>
        <w:t>≥</w:t>
      </w:r>
      <w:r w:rsidRPr="00A75F5D">
        <w:rPr>
          <w:rFonts w:ascii="Times New Roman" w:eastAsia="HGPｺﾞｼｯｸM" w:hAnsi="Times New Roman" w:cs="Times New Roman"/>
          <w:b/>
          <w:bCs/>
          <w:kern w:val="0"/>
          <w:sz w:val="22"/>
        </w:rPr>
        <w:t>75</w:t>
      </w:r>
      <w:r w:rsidR="001105AF" w:rsidRPr="00A75F5D">
        <w:rPr>
          <w:rFonts w:ascii="Times New Roman" w:eastAsia="HGPｺﾞｼｯｸM" w:hAnsi="Times New Roman" w:cs="Times New Roman"/>
          <w:b/>
          <w:bCs/>
          <w:kern w:val="0"/>
          <w:sz w:val="22"/>
        </w:rPr>
        <w:t xml:space="preserve"> </w:t>
      </w:r>
      <w:proofErr w:type="gramStart"/>
      <w:r w:rsidR="001105AF" w:rsidRPr="00A75F5D">
        <w:rPr>
          <w:rFonts w:ascii="Times New Roman" w:eastAsia="HGPｺﾞｼｯｸM" w:hAnsi="Times New Roman" w:cs="Times New Roman"/>
          <w:b/>
          <w:bCs/>
          <w:kern w:val="0"/>
          <w:sz w:val="22"/>
        </w:rPr>
        <w:t>years</w:t>
      </w:r>
      <w:proofErr w:type="gramEnd"/>
    </w:p>
    <w:p w14:paraId="11B16E03" w14:textId="77777777" w:rsidR="000A6B12" w:rsidRPr="00A75F5D" w:rsidRDefault="000A6B12" w:rsidP="000A6B12">
      <w:pPr>
        <w:widowControl/>
        <w:rPr>
          <w:rFonts w:ascii="Times New Roman" w:eastAsia="HGPｺﾞｼｯｸM" w:hAnsi="Times New Roman" w:cs="Times New Roman"/>
          <w:b/>
          <w:bCs/>
          <w:kern w:val="0"/>
          <w:sz w:val="22"/>
        </w:rPr>
      </w:pPr>
    </w:p>
    <w:p w14:paraId="64A78BA6" w14:textId="0C3E0B65" w:rsidR="000A6B12" w:rsidRPr="00A75F5D" w:rsidRDefault="000A6B12" w:rsidP="00C241AC">
      <w:pPr>
        <w:pBdr>
          <w:top w:val="single" w:sz="4" w:space="1" w:color="auto"/>
        </w:pBdr>
        <w:tabs>
          <w:tab w:val="center" w:pos="3675"/>
          <w:tab w:val="center" w:pos="6405"/>
          <w:tab w:val="center" w:pos="9135"/>
        </w:tabs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ab/>
        <w:t>40-64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65-74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="00532D11" w:rsidRPr="00A75F5D">
        <w:rPr>
          <w:rFonts w:ascii="Times New Roman" w:hAnsi="Times New Roman" w:cs="Times New Roman"/>
          <w:bCs/>
          <w:sz w:val="18"/>
          <w:szCs w:val="18"/>
        </w:rPr>
        <w:t>≥</w:t>
      </w:r>
      <w:r w:rsidRPr="00A75F5D">
        <w:rPr>
          <w:rFonts w:ascii="Times New Roman" w:hAnsi="Times New Roman" w:cs="Times New Roman"/>
          <w:bCs/>
          <w:sz w:val="18"/>
          <w:szCs w:val="18"/>
        </w:rPr>
        <w:t>75</w:t>
      </w:r>
    </w:p>
    <w:p w14:paraId="1EBA783C" w14:textId="019EE5B1" w:rsidR="000A6B12" w:rsidRPr="00A75F5D" w:rsidRDefault="000A6B12" w:rsidP="00366066">
      <w:pPr>
        <w:pBdr>
          <w:bottom w:val="single" w:sz="4" w:space="1" w:color="auto"/>
        </w:pBdr>
        <w:tabs>
          <w:tab w:val="center" w:pos="3360"/>
          <w:tab w:val="right" w:pos="4935"/>
          <w:tab w:val="center" w:pos="6090"/>
          <w:tab w:val="right" w:pos="7665"/>
          <w:tab w:val="center" w:pos="8820"/>
          <w:tab w:val="right" w:pos="10395"/>
        </w:tabs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ab/>
        <w:t>Odds ratio (95% CI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P-value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 xml:space="preserve"> Odds ratio</w:t>
      </w:r>
      <w:r w:rsidRPr="00A75F5D">
        <w:rPr>
          <w:rFonts w:ascii="Times New Roman" w:hAnsi="Times New Roman" w:cs="Times New Roman" w:hint="eastAsia"/>
          <w:bCs/>
          <w:sz w:val="18"/>
          <w:szCs w:val="18"/>
        </w:rPr>
        <w:t xml:space="preserve"> </w:t>
      </w:r>
      <w:r w:rsidRPr="00A75F5D">
        <w:rPr>
          <w:rFonts w:ascii="Times New Roman" w:hAnsi="Times New Roman" w:cs="Times New Roman"/>
          <w:bCs/>
          <w:sz w:val="18"/>
          <w:szCs w:val="18"/>
        </w:rPr>
        <w:t>(95% CI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P-value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 xml:space="preserve"> Odds ratio</w:t>
      </w:r>
      <w:r w:rsidRPr="00A75F5D">
        <w:rPr>
          <w:rFonts w:ascii="Times New Roman" w:hAnsi="Times New Roman" w:cs="Times New Roman" w:hint="eastAsia"/>
          <w:bCs/>
          <w:sz w:val="18"/>
          <w:szCs w:val="18"/>
        </w:rPr>
        <w:t xml:space="preserve"> </w:t>
      </w:r>
      <w:r w:rsidRPr="00A75F5D">
        <w:rPr>
          <w:rFonts w:ascii="Times New Roman" w:hAnsi="Times New Roman" w:cs="Times New Roman"/>
          <w:bCs/>
          <w:sz w:val="18"/>
          <w:szCs w:val="18"/>
        </w:rPr>
        <w:t>(95% CI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P-value</w:t>
      </w:r>
    </w:p>
    <w:p w14:paraId="5B090753" w14:textId="77777777" w:rsidR="00975FC3" w:rsidRPr="00A75F5D" w:rsidRDefault="00975FC3" w:rsidP="00975FC3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rPr>
          <w:rFonts w:ascii="Times New Roman" w:hAnsi="Times New Roman" w:cs="Times New Roman"/>
          <w:b/>
          <w:sz w:val="18"/>
          <w:szCs w:val="18"/>
        </w:rPr>
      </w:pPr>
      <w:r w:rsidRPr="00A75F5D">
        <w:rPr>
          <w:rFonts w:ascii="Times New Roman" w:hAnsi="Times New Roman" w:cs="Times New Roman"/>
          <w:b/>
          <w:sz w:val="18"/>
          <w:szCs w:val="18"/>
        </w:rPr>
        <w:t>Predisposing factors</w:t>
      </w:r>
    </w:p>
    <w:p w14:paraId="704FE816" w14:textId="63B2AC42" w:rsidR="000A6B12" w:rsidRPr="00A75F5D" w:rsidRDefault="000A6B12" w:rsidP="00366066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Sex (women vs men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77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0.53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1.10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146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88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0.70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1.11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283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.83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1.62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2.06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</w:p>
    <w:p w14:paraId="44878D87" w14:textId="13BA5DBA" w:rsidR="000A6B12" w:rsidRPr="00A75F5D" w:rsidRDefault="00895921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Age, years (vs 40-</w:t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>44)</w:t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</w:p>
    <w:p w14:paraId="1F4D566D" w14:textId="438E2673" w:rsidR="000A6B12" w:rsidRPr="00A75F5D" w:rsidRDefault="00F25527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45-</w:t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>49</w:t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  <w:t>1.55</w:t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  <w:t>(0.71</w:t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  <w:t>- 3.38)</w:t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  <w:t>0.269</w:t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</w:p>
    <w:p w14:paraId="74F95A07" w14:textId="73B0720A" w:rsidR="000A6B12" w:rsidRPr="00A75F5D" w:rsidRDefault="00F25527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50-</w:t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>54</w:t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  <w:t>1.95</w:t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  <w:t>(0.92</w:t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  <w:t>- 4.14)</w:t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  <w:t>0.081</w:t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</w:p>
    <w:p w14:paraId="1CFFB4DB" w14:textId="1FF9C745" w:rsidR="000A6B12" w:rsidRPr="00A75F5D" w:rsidRDefault="00F25527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55-</w:t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>59</w:t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  <w:t>2.91</w:t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  <w:t>(1.45</w:t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  <w:t>- 5.85)</w:t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  <w:t>0.003</w:t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</w:p>
    <w:p w14:paraId="18CA0835" w14:textId="25D1127D" w:rsidR="000A6B12" w:rsidRPr="00A75F5D" w:rsidRDefault="00F25527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60-</w:t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>64</w:t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  <w:t>3.92</w:t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  <w:t>(2.04</w:t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  <w:t>- 7.56)</w:t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</w:p>
    <w:p w14:paraId="19A99A25" w14:textId="77777777" w:rsidR="000A6B12" w:rsidRPr="00A75F5D" w:rsidRDefault="000A6B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Age, years (vs 65-69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</w:p>
    <w:p w14:paraId="1A8B3C75" w14:textId="50C7BB24" w:rsidR="000A6B12" w:rsidRPr="00A75F5D" w:rsidRDefault="00895921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70-</w:t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>74</w:t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  <w:t>1.88</w:t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  <w:t>(1.48</w:t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  <w:t>- 2.39)</w:t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</w:p>
    <w:p w14:paraId="6A9B2520" w14:textId="77777777" w:rsidR="000A6B12" w:rsidRPr="00A75F5D" w:rsidRDefault="000A6B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Age, years (vs 75-79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</w:p>
    <w:p w14:paraId="5CEC278C" w14:textId="1FBC55E4" w:rsidR="000A6B12" w:rsidRPr="00A75F5D" w:rsidRDefault="00895921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80-</w:t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>84</w:t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  <w:t>2.44</w:t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  <w:t>(2.07</w:t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  <w:t>- 2.88)</w:t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</w:p>
    <w:p w14:paraId="6AB6076A" w14:textId="21686892" w:rsidR="000A6B12" w:rsidRPr="00A75F5D" w:rsidRDefault="00895921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85-</w:t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>89</w:t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  <w:t>6.27</w:t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  <w:t>(5.31</w:t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  <w:t>- 7.40)</w:t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</w:p>
    <w:p w14:paraId="64475A60" w14:textId="60BEFC1B" w:rsidR="000A6B12" w:rsidRPr="00A75F5D" w:rsidRDefault="00F033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sz w:val="18"/>
          <w:lang w:val="en-GB"/>
        </w:rPr>
        <w:t>≥</w:t>
      </w:r>
      <w:r w:rsidR="00F25527" w:rsidRPr="00A75F5D">
        <w:rPr>
          <w:rFonts w:ascii="Times New Roman" w:hAnsi="Times New Roman" w:cs="Times New Roman"/>
          <w:sz w:val="18"/>
          <w:lang w:val="en-GB"/>
        </w:rPr>
        <w:t xml:space="preserve"> </w:t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>90</w:t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  <w:t>14.93</w:t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  <w:t>(12.36</w:t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  <w:t>- 18.04)</w:t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</w:p>
    <w:p w14:paraId="19045177" w14:textId="57D349FC" w:rsidR="00975FC3" w:rsidRPr="00A75F5D" w:rsidRDefault="00975FC3" w:rsidP="00975FC3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 w:hint="eastAsia"/>
          <w:bCs/>
          <w:sz w:val="18"/>
          <w:szCs w:val="18"/>
        </w:rPr>
        <w:t>Education</w:t>
      </w:r>
      <w:r w:rsidRPr="00A75F5D">
        <w:rPr>
          <w:rFonts w:ascii="Times New Roman" w:hAnsi="Times New Roman" w:cs="Times New Roman"/>
          <w:bCs/>
          <w:sz w:val="18"/>
          <w:szCs w:val="18"/>
        </w:rPr>
        <w:t xml:space="preserve"> level</w:t>
      </w:r>
      <w:r w:rsidRPr="00A75F5D">
        <w:rPr>
          <w:rFonts w:ascii="Times New Roman" w:hAnsi="Times New Roman" w:cs="Times New Roman" w:hint="eastAsia"/>
          <w:bCs/>
          <w:sz w:val="18"/>
          <w:szCs w:val="18"/>
        </w:rPr>
        <w:t xml:space="preserve"> (</w:t>
      </w:r>
      <w:r w:rsidR="00B46261" w:rsidRPr="00A75F5D">
        <w:rPr>
          <w:rFonts w:ascii="Times New Roman" w:hAnsi="Times New Roman" w:cs="Times New Roman"/>
          <w:sz w:val="18"/>
          <w:lang w:val="en-GB"/>
        </w:rPr>
        <w:t>&gt;</w:t>
      </w:r>
      <w:r w:rsidRPr="00A75F5D">
        <w:rPr>
          <w:rFonts w:ascii="Times New Roman" w:hAnsi="Times New Roman" w:cs="Times New Roman" w:hint="eastAsia"/>
          <w:bCs/>
          <w:sz w:val="18"/>
          <w:szCs w:val="18"/>
        </w:rPr>
        <w:t>9 vs</w:t>
      </w:r>
      <w:r w:rsidRPr="00A75F5D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="00B46261" w:rsidRPr="00A75F5D">
        <w:rPr>
          <w:rFonts w:ascii="Times New Roman" w:hAnsi="Times New Roman" w:cs="Times New Roman"/>
          <w:bCs/>
          <w:sz w:val="18"/>
          <w:szCs w:val="18"/>
        </w:rPr>
        <w:t>≤</w:t>
      </w:r>
      <w:r w:rsidRPr="00A75F5D">
        <w:rPr>
          <w:rFonts w:ascii="Times New Roman" w:hAnsi="Times New Roman" w:cs="Times New Roman" w:hint="eastAsia"/>
          <w:bCs/>
          <w:sz w:val="18"/>
          <w:szCs w:val="18"/>
        </w:rPr>
        <w:t>9 years)</w:t>
      </w:r>
      <w:r w:rsidRPr="00A75F5D">
        <w:rPr>
          <w:rFonts w:ascii="Times New Roman" w:hAnsi="Times New Roman" w:cs="Times New Roman" w:hint="eastAsia"/>
          <w:bCs/>
          <w:sz w:val="18"/>
          <w:szCs w:val="18"/>
        </w:rPr>
        <w:tab/>
        <w:t>0.21</w:t>
      </w:r>
      <w:r w:rsidRPr="00A75F5D">
        <w:rPr>
          <w:rFonts w:ascii="Times New Roman" w:hAnsi="Times New Roman" w:cs="Times New Roman" w:hint="eastAsia"/>
          <w:bCs/>
          <w:sz w:val="18"/>
          <w:szCs w:val="18"/>
        </w:rPr>
        <w:tab/>
        <w:t>(0.14</w:t>
      </w:r>
      <w:r w:rsidRPr="00A75F5D">
        <w:rPr>
          <w:rFonts w:ascii="Times New Roman" w:hAnsi="Times New Roman" w:cs="Times New Roman" w:hint="eastAsia"/>
          <w:bCs/>
          <w:sz w:val="18"/>
          <w:szCs w:val="18"/>
        </w:rPr>
        <w:tab/>
        <w:t>- 0.33)</w:t>
      </w:r>
      <w:r w:rsidRPr="00A75F5D">
        <w:rPr>
          <w:rFonts w:ascii="Times New Roman" w:hAnsi="Times New Roman" w:cs="Times New Roman" w:hint="eastAsia"/>
          <w:bCs/>
          <w:sz w:val="18"/>
          <w:szCs w:val="18"/>
        </w:rPr>
        <w:tab/>
        <w:t>&lt;0.001</w:t>
      </w:r>
      <w:r w:rsidRPr="00A75F5D">
        <w:rPr>
          <w:rFonts w:ascii="Times New Roman" w:hAnsi="Times New Roman" w:cs="Times New Roman" w:hint="eastAsia"/>
          <w:bCs/>
          <w:sz w:val="18"/>
          <w:szCs w:val="18"/>
        </w:rPr>
        <w:tab/>
        <w:t>0.60</w:t>
      </w:r>
      <w:r w:rsidRPr="00A75F5D">
        <w:rPr>
          <w:rFonts w:ascii="Times New Roman" w:hAnsi="Times New Roman" w:cs="Times New Roman" w:hint="eastAsia"/>
          <w:bCs/>
          <w:sz w:val="18"/>
          <w:szCs w:val="18"/>
        </w:rPr>
        <w:tab/>
        <w:t>(0.46</w:t>
      </w:r>
      <w:r w:rsidRPr="00A75F5D">
        <w:rPr>
          <w:rFonts w:ascii="Times New Roman" w:hAnsi="Times New Roman" w:cs="Times New Roman" w:hint="eastAsia"/>
          <w:bCs/>
          <w:sz w:val="18"/>
          <w:szCs w:val="18"/>
        </w:rPr>
        <w:tab/>
        <w:t>- 0.77)</w:t>
      </w:r>
      <w:r w:rsidRPr="00A75F5D">
        <w:rPr>
          <w:rFonts w:ascii="Times New Roman" w:hAnsi="Times New Roman" w:cs="Times New Roman" w:hint="eastAsia"/>
          <w:bCs/>
          <w:sz w:val="18"/>
          <w:szCs w:val="18"/>
        </w:rPr>
        <w:tab/>
        <w:t>&lt;0.001</w:t>
      </w:r>
      <w:r w:rsidRPr="00A75F5D">
        <w:rPr>
          <w:rFonts w:ascii="Times New Roman" w:hAnsi="Times New Roman" w:cs="Times New Roman" w:hint="eastAsia"/>
          <w:bCs/>
          <w:sz w:val="18"/>
          <w:szCs w:val="18"/>
        </w:rPr>
        <w:tab/>
        <w:t>0.70</w:t>
      </w:r>
      <w:r w:rsidRPr="00A75F5D">
        <w:rPr>
          <w:rFonts w:ascii="Times New Roman" w:hAnsi="Times New Roman" w:cs="Times New Roman" w:hint="eastAsia"/>
          <w:bCs/>
          <w:sz w:val="18"/>
          <w:szCs w:val="18"/>
        </w:rPr>
        <w:tab/>
        <w:t>(0.62</w:t>
      </w:r>
      <w:r w:rsidRPr="00A75F5D">
        <w:rPr>
          <w:rFonts w:ascii="Times New Roman" w:hAnsi="Times New Roman" w:cs="Times New Roman" w:hint="eastAsia"/>
          <w:bCs/>
          <w:sz w:val="18"/>
          <w:szCs w:val="18"/>
        </w:rPr>
        <w:tab/>
        <w:t>- 0.79)</w:t>
      </w:r>
      <w:r w:rsidRPr="00A75F5D">
        <w:rPr>
          <w:rFonts w:ascii="Times New Roman" w:hAnsi="Times New Roman" w:cs="Times New Roman" w:hint="eastAsia"/>
          <w:bCs/>
          <w:sz w:val="18"/>
          <w:szCs w:val="18"/>
        </w:rPr>
        <w:tab/>
        <w:t>&lt;0.001</w:t>
      </w:r>
    </w:p>
    <w:p w14:paraId="20631228" w14:textId="77777777" w:rsidR="000A6B12" w:rsidRPr="00A75F5D" w:rsidRDefault="000A6B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</w:p>
    <w:p w14:paraId="2551C5EE" w14:textId="77777777" w:rsidR="00975FC3" w:rsidRPr="00A75F5D" w:rsidRDefault="00975FC3" w:rsidP="00975FC3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rPr>
          <w:rFonts w:ascii="Times New Roman" w:hAnsi="Times New Roman" w:cs="Times New Roman"/>
          <w:b/>
          <w:sz w:val="18"/>
          <w:szCs w:val="18"/>
        </w:rPr>
      </w:pPr>
      <w:r w:rsidRPr="00A75F5D">
        <w:rPr>
          <w:rFonts w:ascii="Times New Roman" w:hAnsi="Times New Roman" w:cs="Times New Roman"/>
          <w:b/>
          <w:sz w:val="18"/>
          <w:szCs w:val="18"/>
        </w:rPr>
        <w:t>Enabling factors</w:t>
      </w:r>
    </w:p>
    <w:p w14:paraId="13BC56FC" w14:textId="55B5F75B" w:rsidR="000A6B12" w:rsidRPr="00A75F5D" w:rsidRDefault="000A6B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 w:hint="eastAsia"/>
          <w:bCs/>
          <w:sz w:val="18"/>
          <w:szCs w:val="18"/>
        </w:rPr>
        <w:t xml:space="preserve">Equivalent disposable </w:t>
      </w:r>
      <w:proofErr w:type="spellStart"/>
      <w:r w:rsidRPr="00A75F5D">
        <w:rPr>
          <w:rFonts w:ascii="Times New Roman" w:hAnsi="Times New Roman" w:cs="Times New Roman" w:hint="eastAsia"/>
          <w:bCs/>
          <w:sz w:val="18"/>
          <w:szCs w:val="18"/>
        </w:rPr>
        <w:t>income</w:t>
      </w:r>
      <w:r w:rsidR="00C43BBC" w:rsidRPr="00A75F5D">
        <w:rPr>
          <w:rFonts w:ascii="Times New Roman" w:hAnsi="Times New Roman" w:cs="Times New Roman"/>
          <w:bCs/>
          <w:sz w:val="18"/>
          <w:szCs w:val="18"/>
          <w:vertAlign w:val="superscript"/>
        </w:rPr>
        <w:t>a</w:t>
      </w:r>
      <w:proofErr w:type="spellEnd"/>
      <w:r w:rsidRPr="00A75F5D">
        <w:rPr>
          <w:rFonts w:ascii="Times New Roman" w:hAnsi="Times New Roman" w:cs="Times New Roman" w:hint="eastAsia"/>
          <w:bCs/>
          <w:sz w:val="18"/>
          <w:szCs w:val="18"/>
        </w:rPr>
        <w:tab/>
        <w:t>0.68</w:t>
      </w:r>
      <w:r w:rsidRPr="00A75F5D">
        <w:rPr>
          <w:rFonts w:ascii="Times New Roman" w:hAnsi="Times New Roman" w:cs="Times New Roman" w:hint="eastAsia"/>
          <w:bCs/>
          <w:sz w:val="18"/>
          <w:szCs w:val="18"/>
        </w:rPr>
        <w:tab/>
        <w:t>(0.45</w:t>
      </w:r>
      <w:r w:rsidRPr="00A75F5D">
        <w:rPr>
          <w:rFonts w:ascii="Times New Roman" w:hAnsi="Times New Roman" w:cs="Times New Roman" w:hint="eastAsia"/>
          <w:bCs/>
          <w:sz w:val="18"/>
          <w:szCs w:val="18"/>
        </w:rPr>
        <w:tab/>
        <w:t>- 1.02)</w:t>
      </w:r>
      <w:r w:rsidRPr="00A75F5D">
        <w:rPr>
          <w:rFonts w:ascii="Times New Roman" w:hAnsi="Times New Roman" w:cs="Times New Roman" w:hint="eastAsia"/>
          <w:bCs/>
          <w:sz w:val="18"/>
          <w:szCs w:val="18"/>
        </w:rPr>
        <w:tab/>
        <w:t>0.064</w:t>
      </w:r>
      <w:r w:rsidRPr="00A75F5D">
        <w:rPr>
          <w:rFonts w:ascii="Times New Roman" w:hAnsi="Times New Roman" w:cs="Times New Roman" w:hint="eastAsia"/>
          <w:bCs/>
          <w:sz w:val="18"/>
          <w:szCs w:val="18"/>
        </w:rPr>
        <w:tab/>
        <w:t>0.83</w:t>
      </w:r>
      <w:r w:rsidRPr="00A75F5D">
        <w:rPr>
          <w:rFonts w:ascii="Times New Roman" w:hAnsi="Times New Roman" w:cs="Times New Roman" w:hint="eastAsia"/>
          <w:bCs/>
          <w:sz w:val="18"/>
          <w:szCs w:val="18"/>
        </w:rPr>
        <w:tab/>
        <w:t>(0.64</w:t>
      </w:r>
      <w:r w:rsidRPr="00A75F5D">
        <w:rPr>
          <w:rFonts w:ascii="Times New Roman" w:hAnsi="Times New Roman" w:cs="Times New Roman" w:hint="eastAsia"/>
          <w:bCs/>
          <w:sz w:val="18"/>
          <w:szCs w:val="18"/>
        </w:rPr>
        <w:tab/>
        <w:t>- 1.09)</w:t>
      </w:r>
      <w:r w:rsidRPr="00A75F5D">
        <w:rPr>
          <w:rFonts w:ascii="Times New Roman" w:hAnsi="Times New Roman" w:cs="Times New Roman" w:hint="eastAsia"/>
          <w:bCs/>
          <w:sz w:val="18"/>
          <w:szCs w:val="18"/>
        </w:rPr>
        <w:tab/>
        <w:t>0.183</w:t>
      </w:r>
      <w:r w:rsidRPr="00A75F5D">
        <w:rPr>
          <w:rFonts w:ascii="Times New Roman" w:hAnsi="Times New Roman" w:cs="Times New Roman" w:hint="eastAsia"/>
          <w:bCs/>
          <w:sz w:val="18"/>
          <w:szCs w:val="18"/>
        </w:rPr>
        <w:tab/>
        <w:t>0.96</w:t>
      </w:r>
      <w:r w:rsidRPr="00A75F5D">
        <w:rPr>
          <w:rFonts w:ascii="Times New Roman" w:hAnsi="Times New Roman" w:cs="Times New Roman" w:hint="eastAsia"/>
          <w:bCs/>
          <w:sz w:val="18"/>
          <w:szCs w:val="18"/>
        </w:rPr>
        <w:tab/>
        <w:t>(0.85</w:t>
      </w:r>
      <w:r w:rsidRPr="00A75F5D">
        <w:rPr>
          <w:rFonts w:ascii="Times New Roman" w:hAnsi="Times New Roman" w:cs="Times New Roman" w:hint="eastAsia"/>
          <w:bCs/>
          <w:sz w:val="18"/>
          <w:szCs w:val="18"/>
        </w:rPr>
        <w:tab/>
        <w:t>- 1.09)</w:t>
      </w:r>
      <w:r w:rsidRPr="00A75F5D">
        <w:rPr>
          <w:rFonts w:ascii="Times New Roman" w:hAnsi="Times New Roman" w:cs="Times New Roman" w:hint="eastAsia"/>
          <w:bCs/>
          <w:sz w:val="18"/>
          <w:szCs w:val="18"/>
        </w:rPr>
        <w:tab/>
        <w:t>0.518</w:t>
      </w:r>
    </w:p>
    <w:p w14:paraId="3198F021" w14:textId="2F2AEF48" w:rsidR="000A6B12" w:rsidRPr="00A75F5D" w:rsidRDefault="000A6B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 w:hint="eastAsia"/>
          <w:bCs/>
          <w:sz w:val="18"/>
          <w:szCs w:val="18"/>
        </w:rPr>
        <w:t>(</w:t>
      </w:r>
      <w:r w:rsidR="00F03312" w:rsidRPr="00A75F5D">
        <w:rPr>
          <w:rFonts w:ascii="Times New Roman" w:hAnsi="Times New Roman" w:cs="Times New Roman"/>
          <w:sz w:val="18"/>
          <w:lang w:val="en-GB"/>
        </w:rPr>
        <w:t>≥</w:t>
      </w:r>
      <w:r w:rsidRPr="00A75F5D">
        <w:rPr>
          <w:rFonts w:ascii="Times New Roman" w:hAnsi="Times New Roman" w:cs="Times New Roman" w:hint="eastAsia"/>
          <w:bCs/>
          <w:sz w:val="18"/>
          <w:szCs w:val="18"/>
        </w:rPr>
        <w:t>¥100,000</w:t>
      </w:r>
      <w:r w:rsidR="00F03312" w:rsidRPr="00A75F5D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Pr="00A75F5D">
        <w:rPr>
          <w:rFonts w:ascii="Times New Roman" w:hAnsi="Times New Roman" w:cs="Times New Roman" w:hint="eastAsia"/>
          <w:bCs/>
          <w:sz w:val="18"/>
          <w:szCs w:val="18"/>
        </w:rPr>
        <w:t>vs</w:t>
      </w:r>
      <w:r w:rsidR="00F03312" w:rsidRPr="00A75F5D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="00532D11" w:rsidRPr="00A75F5D">
        <w:rPr>
          <w:rFonts w:ascii="Times New Roman" w:hAnsi="Times New Roman" w:cs="Times New Roman" w:hint="eastAsia"/>
          <w:bCs/>
          <w:sz w:val="18"/>
          <w:szCs w:val="18"/>
        </w:rPr>
        <w:t>&lt;</w:t>
      </w:r>
      <w:r w:rsidRPr="00A75F5D">
        <w:rPr>
          <w:rFonts w:ascii="Times New Roman" w:hAnsi="Times New Roman" w:cs="Times New Roman" w:hint="eastAsia"/>
          <w:bCs/>
          <w:sz w:val="18"/>
          <w:szCs w:val="18"/>
        </w:rPr>
        <w:t>¥100,000)</w:t>
      </w:r>
    </w:p>
    <w:p w14:paraId="3B61BBD7" w14:textId="6EDD748C" w:rsidR="000A6B12" w:rsidRPr="00A75F5D" w:rsidRDefault="000A6B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Type of housing (rented vs owned)</w:t>
      </w:r>
      <w:r w:rsidRPr="00A75F5D">
        <w:rPr>
          <w:rFonts w:ascii="Times New Roman" w:hAnsi="Times New Roman" w:cs="Times New Roman"/>
          <w:bCs/>
          <w:sz w:val="14"/>
          <w:szCs w:val="18"/>
        </w:rPr>
        <w:tab/>
      </w:r>
      <w:r w:rsidRPr="00A75F5D">
        <w:rPr>
          <w:rFonts w:ascii="Times New Roman" w:hAnsi="Times New Roman" w:cs="Times New Roman"/>
          <w:bCs/>
          <w:sz w:val="18"/>
          <w:szCs w:val="18"/>
        </w:rPr>
        <w:t>2.79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1.94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3.99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.95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1.5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2.52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.2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1.05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1.40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proofErr w:type="gramStart"/>
      <w:r w:rsidRPr="00A75F5D">
        <w:rPr>
          <w:rFonts w:ascii="Times New Roman" w:hAnsi="Times New Roman" w:cs="Times New Roman"/>
          <w:bCs/>
          <w:sz w:val="18"/>
          <w:szCs w:val="18"/>
        </w:rPr>
        <w:t>0.010</w:t>
      </w:r>
      <w:proofErr w:type="gramEnd"/>
    </w:p>
    <w:p w14:paraId="2F700D16" w14:textId="2B6F4D06" w:rsidR="000A6B12" w:rsidRPr="00A75F5D" w:rsidRDefault="00A51226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 xml:space="preserve">Presence of </w:t>
      </w:r>
      <w:r w:rsidR="003A66DC" w:rsidRPr="00A75F5D">
        <w:rPr>
          <w:rFonts w:ascii="Times New Roman" w:hAnsi="Times New Roman" w:cs="Times New Roman"/>
          <w:bCs/>
          <w:sz w:val="18"/>
          <w:szCs w:val="18"/>
        </w:rPr>
        <w:t>a spouse</w:t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 xml:space="preserve"> (</w:t>
      </w:r>
      <w:r w:rsidR="003A66DC" w:rsidRPr="00A75F5D">
        <w:rPr>
          <w:rFonts w:ascii="Times New Roman" w:hAnsi="Times New Roman" w:cs="Times New Roman"/>
          <w:bCs/>
          <w:sz w:val="18"/>
          <w:szCs w:val="18"/>
        </w:rPr>
        <w:t xml:space="preserve">yes </w:t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 xml:space="preserve">vs </w:t>
      </w:r>
      <w:r w:rsidR="003A66DC" w:rsidRPr="00A75F5D">
        <w:rPr>
          <w:rFonts w:ascii="Times New Roman" w:hAnsi="Times New Roman" w:cs="Times New Roman"/>
          <w:bCs/>
          <w:sz w:val="18"/>
          <w:szCs w:val="18"/>
        </w:rPr>
        <w:t>no</w:t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>)</w:t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  <w:t>0.44</w:t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  <w:t>(0.30</w:t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  <w:t>- 0.63)</w:t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="005A63F2" w:rsidRPr="00A75F5D">
        <w:rPr>
          <w:rFonts w:ascii="Times New Roman" w:hAnsi="Times New Roman" w:cs="Times New Roman"/>
          <w:bCs/>
          <w:sz w:val="18"/>
          <w:szCs w:val="18"/>
        </w:rPr>
        <w:t>&lt;0.001</w:t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  <w:t>0.45</w:t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  <w:t>(0.35</w:t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  <w:t>- 0.56)</w:t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  <w:t>0.30</w:t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  <w:t>(0.26</w:t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  <w:t>- 0.34)</w:t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</w:p>
    <w:p w14:paraId="24A4642A" w14:textId="77777777" w:rsidR="00AC6F00" w:rsidRPr="00A75F5D" w:rsidRDefault="00AC6F00" w:rsidP="00AC6F00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 xml:space="preserve">Household structure 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32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0.22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0.46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8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0.63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1.02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077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.58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1.4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1.77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</w:p>
    <w:p w14:paraId="51A376C6" w14:textId="32DD14B0" w:rsidR="00AC6F00" w:rsidRPr="00A75F5D" w:rsidRDefault="00AC6F00" w:rsidP="00AC6F00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(Others vs single or couple</w:t>
      </w:r>
      <w:r w:rsidR="00A73BD5" w:rsidRPr="00A75F5D">
        <w:rPr>
          <w:rFonts w:ascii="Times New Roman" w:hAnsi="Times New Roman" w:cs="Times New Roman"/>
          <w:bCs/>
          <w:sz w:val="18"/>
          <w:szCs w:val="18"/>
        </w:rPr>
        <w:t>-</w:t>
      </w:r>
      <w:r w:rsidRPr="00A75F5D">
        <w:rPr>
          <w:rFonts w:ascii="Times New Roman" w:hAnsi="Times New Roman" w:cs="Times New Roman"/>
          <w:bCs/>
          <w:sz w:val="18"/>
          <w:szCs w:val="18"/>
        </w:rPr>
        <w:t>only)</w:t>
      </w:r>
    </w:p>
    <w:p w14:paraId="7C94F72A" w14:textId="6696917F" w:rsidR="000A6B12" w:rsidRPr="00A75F5D" w:rsidRDefault="003926AA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4"/>
          <w:szCs w:val="18"/>
        </w:rPr>
        <w:t>Presence of children living separately (yes vs no)</w:t>
      </w:r>
      <w:r w:rsidRPr="00A75F5D">
        <w:rPr>
          <w:rFonts w:ascii="Times New Roman" w:hAnsi="Times New Roman" w:cs="Times New Roman"/>
          <w:bCs/>
          <w:sz w:val="14"/>
          <w:szCs w:val="18"/>
        </w:rPr>
        <w:tab/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>1.47</w:t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  <w:t>(1.01</w:t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  <w:t>- 2.12)</w:t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  <w:t>0.042</w:t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  <w:t>1.15</w:t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  <w:t>(0.90</w:t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  <w:t>- 1.47)</w:t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  <w:t>0.274</w:t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  <w:t>1.18</w:t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  <w:t>(1.05</w:t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  <w:t>- 1.33)</w:t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  <w:proofErr w:type="gramStart"/>
      <w:r w:rsidR="000A6B12" w:rsidRPr="00A75F5D">
        <w:rPr>
          <w:rFonts w:ascii="Times New Roman" w:hAnsi="Times New Roman" w:cs="Times New Roman"/>
          <w:bCs/>
          <w:sz w:val="18"/>
          <w:szCs w:val="18"/>
        </w:rPr>
        <w:t>0.007</w:t>
      </w:r>
      <w:proofErr w:type="gramEnd"/>
    </w:p>
    <w:p w14:paraId="79DB113F" w14:textId="09846408" w:rsidR="000A6B12" w:rsidRPr="00A75F5D" w:rsidRDefault="000A6B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</w:p>
    <w:p w14:paraId="79711CC0" w14:textId="77777777" w:rsidR="00975FC3" w:rsidRPr="00A75F5D" w:rsidRDefault="00975FC3" w:rsidP="00975FC3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rPr>
          <w:rFonts w:ascii="Times New Roman" w:hAnsi="Times New Roman" w:cs="Times New Roman"/>
          <w:b/>
          <w:sz w:val="18"/>
          <w:szCs w:val="18"/>
        </w:rPr>
      </w:pPr>
      <w:r w:rsidRPr="00A75F5D">
        <w:rPr>
          <w:rFonts w:ascii="Times New Roman" w:hAnsi="Times New Roman" w:cs="Times New Roman"/>
          <w:b/>
          <w:sz w:val="18"/>
          <w:szCs w:val="18"/>
        </w:rPr>
        <w:t xml:space="preserve">Need </w:t>
      </w:r>
      <w:proofErr w:type="gramStart"/>
      <w:r w:rsidRPr="00A75F5D">
        <w:rPr>
          <w:rFonts w:ascii="Times New Roman" w:hAnsi="Times New Roman" w:cs="Times New Roman"/>
          <w:b/>
          <w:sz w:val="18"/>
          <w:szCs w:val="18"/>
        </w:rPr>
        <w:t>factors</w:t>
      </w:r>
      <w:proofErr w:type="gramEnd"/>
    </w:p>
    <w:p w14:paraId="64319BFD" w14:textId="67527E3E" w:rsidR="000A6B12" w:rsidRPr="00A75F5D" w:rsidRDefault="000A6B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Subjective symptoms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</w:p>
    <w:p w14:paraId="64CC56AC" w14:textId="49C94416" w:rsidR="00C42EB9" w:rsidRPr="00A75F5D" w:rsidRDefault="00AD1C43" w:rsidP="00BC4AC0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Number of symptoms (≥3 vs 0-2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="00C42EB9" w:rsidRPr="00A75F5D">
        <w:rPr>
          <w:rFonts w:ascii="Times New Roman" w:hAnsi="Times New Roman" w:cs="Times New Roman"/>
          <w:bCs/>
          <w:sz w:val="18"/>
          <w:szCs w:val="18"/>
        </w:rPr>
        <w:t>3.47</w:t>
      </w:r>
      <w:r w:rsidR="00C42EB9" w:rsidRPr="00A75F5D">
        <w:rPr>
          <w:rFonts w:ascii="Times New Roman" w:hAnsi="Times New Roman" w:cs="Times New Roman"/>
          <w:bCs/>
          <w:sz w:val="18"/>
          <w:szCs w:val="18"/>
        </w:rPr>
        <w:tab/>
        <w:t>(2.40</w:t>
      </w:r>
      <w:r w:rsidR="00C42EB9" w:rsidRPr="00A75F5D">
        <w:rPr>
          <w:rFonts w:ascii="Times New Roman" w:hAnsi="Times New Roman" w:cs="Times New Roman"/>
          <w:bCs/>
          <w:sz w:val="18"/>
          <w:szCs w:val="18"/>
        </w:rPr>
        <w:tab/>
        <w:t>- 5.02)</w:t>
      </w:r>
      <w:r w:rsidR="00C42EB9"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="00C42EB9" w:rsidRPr="00A75F5D">
        <w:rPr>
          <w:rFonts w:ascii="Times New Roman" w:hAnsi="Times New Roman" w:cs="Times New Roman"/>
          <w:bCs/>
          <w:sz w:val="18"/>
          <w:szCs w:val="18"/>
        </w:rPr>
        <w:tab/>
        <w:t>3.01</w:t>
      </w:r>
      <w:r w:rsidR="00C42EB9" w:rsidRPr="00A75F5D">
        <w:rPr>
          <w:rFonts w:ascii="Times New Roman" w:hAnsi="Times New Roman" w:cs="Times New Roman"/>
          <w:bCs/>
          <w:sz w:val="18"/>
          <w:szCs w:val="18"/>
        </w:rPr>
        <w:tab/>
        <w:t>(2.39</w:t>
      </w:r>
      <w:r w:rsidR="00C42EB9" w:rsidRPr="00A75F5D">
        <w:rPr>
          <w:rFonts w:ascii="Times New Roman" w:hAnsi="Times New Roman" w:cs="Times New Roman"/>
          <w:bCs/>
          <w:sz w:val="18"/>
          <w:szCs w:val="18"/>
        </w:rPr>
        <w:tab/>
        <w:t>- 3.80)</w:t>
      </w:r>
      <w:r w:rsidR="00C42EB9"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="00C42EB9" w:rsidRPr="00A75F5D">
        <w:rPr>
          <w:rFonts w:ascii="Times New Roman" w:hAnsi="Times New Roman" w:cs="Times New Roman"/>
          <w:bCs/>
          <w:sz w:val="18"/>
          <w:szCs w:val="18"/>
        </w:rPr>
        <w:tab/>
        <w:t>2.05</w:t>
      </w:r>
      <w:r w:rsidR="00C42EB9" w:rsidRPr="00A75F5D">
        <w:rPr>
          <w:rFonts w:ascii="Times New Roman" w:hAnsi="Times New Roman" w:cs="Times New Roman"/>
          <w:bCs/>
          <w:sz w:val="18"/>
          <w:szCs w:val="18"/>
        </w:rPr>
        <w:tab/>
        <w:t>(1.83</w:t>
      </w:r>
      <w:r w:rsidR="00C42EB9" w:rsidRPr="00A75F5D">
        <w:rPr>
          <w:rFonts w:ascii="Times New Roman" w:hAnsi="Times New Roman" w:cs="Times New Roman"/>
          <w:bCs/>
          <w:sz w:val="18"/>
          <w:szCs w:val="18"/>
        </w:rPr>
        <w:tab/>
        <w:t>- 2.30)</w:t>
      </w:r>
      <w:r w:rsidR="00C42EB9"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</w:p>
    <w:p w14:paraId="5E3A2DB9" w14:textId="60E8FA04" w:rsidR="000A6B12" w:rsidRPr="00A75F5D" w:rsidRDefault="000A6B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Fever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.47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0.20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10.58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702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5.55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2.75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11.20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3.5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2.18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5.67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</w:p>
    <w:p w14:paraId="78F8F2DD" w14:textId="77777777" w:rsidR="000A6B12" w:rsidRPr="00A75F5D" w:rsidRDefault="000A6B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Lethargic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2.23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1.30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3.84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004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2.57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1.79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3.69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2.09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1.74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2.52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</w:p>
    <w:p w14:paraId="0189EE44" w14:textId="3A9B7274" w:rsidR="000A6B12" w:rsidRPr="00A75F5D" w:rsidRDefault="000A6B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Do</w:t>
      </w:r>
      <w:r w:rsidR="00A51226" w:rsidRPr="00A75F5D">
        <w:rPr>
          <w:rFonts w:ascii="Times New Roman" w:hAnsi="Times New Roman" w:cs="Times New Roman"/>
          <w:bCs/>
          <w:sz w:val="18"/>
          <w:szCs w:val="18"/>
        </w:rPr>
        <w:t xml:space="preserve"> not</w:t>
      </w:r>
      <w:r w:rsidRPr="00A75F5D">
        <w:rPr>
          <w:rFonts w:ascii="Times New Roman" w:hAnsi="Times New Roman" w:cs="Times New Roman"/>
          <w:bCs/>
          <w:sz w:val="18"/>
          <w:szCs w:val="18"/>
        </w:rPr>
        <w:t xml:space="preserve"> sleep well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6.04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3.64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10.01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2.78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1.96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3.95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2.07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1.7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2.51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</w:t>
      </w:r>
      <w:proofErr w:type="gramStart"/>
      <w:r w:rsidRPr="00A75F5D">
        <w:rPr>
          <w:rFonts w:ascii="Times New Roman" w:hAnsi="Times New Roman" w:cs="Times New Roman"/>
          <w:bCs/>
          <w:sz w:val="18"/>
          <w:szCs w:val="18"/>
        </w:rPr>
        <w:t>0.001</w:t>
      </w:r>
      <w:proofErr w:type="gramEnd"/>
    </w:p>
    <w:p w14:paraId="2386626C" w14:textId="77777777" w:rsidR="000A6B12" w:rsidRPr="00A75F5D" w:rsidRDefault="000A6B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Irritable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3.09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1.66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5.77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3.79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2.56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5.61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.5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1.14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2.01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004</w:t>
      </w:r>
    </w:p>
    <w:p w14:paraId="757A9A28" w14:textId="77777777" w:rsidR="000A6B12" w:rsidRPr="00A75F5D" w:rsidRDefault="000A6B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Forgetful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5.40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3.02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9.65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2.99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2.18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4.11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2.56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2.24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2.93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</w:p>
    <w:p w14:paraId="7B78DC76" w14:textId="77777777" w:rsidR="000A6B12" w:rsidRPr="00A75F5D" w:rsidRDefault="000A6B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Headache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.24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0.58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2.68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575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3.29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2.19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4.96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.67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1.29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2.16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</w:p>
    <w:p w14:paraId="66AEA110" w14:textId="77777777" w:rsidR="000A6B12" w:rsidRPr="00A75F5D" w:rsidRDefault="000A6B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Dizziness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3.03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1.47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6.24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003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3.76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2.53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5.59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.48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1.18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1.86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</w:p>
    <w:p w14:paraId="5465C8F0" w14:textId="77777777" w:rsidR="000A6B12" w:rsidRPr="00A75F5D" w:rsidRDefault="000A6B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Blurred vision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3.4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2.0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5.79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.90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1.37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2.62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.35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1.16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1.58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</w:p>
    <w:p w14:paraId="5FDA8F21" w14:textId="77777777" w:rsidR="000A6B12" w:rsidRPr="00A75F5D" w:rsidRDefault="000A6B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Difficulty in seeing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4.74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2.83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7.95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2.37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1.68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3.35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.99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1.70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2.32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</w:t>
      </w:r>
      <w:proofErr w:type="gramStart"/>
      <w:r w:rsidRPr="00A75F5D">
        <w:rPr>
          <w:rFonts w:ascii="Times New Roman" w:hAnsi="Times New Roman" w:cs="Times New Roman"/>
          <w:bCs/>
          <w:sz w:val="18"/>
          <w:szCs w:val="18"/>
        </w:rPr>
        <w:t>0.001</w:t>
      </w:r>
      <w:proofErr w:type="gramEnd"/>
    </w:p>
    <w:p w14:paraId="5EB1CD10" w14:textId="77777777" w:rsidR="000A6B12" w:rsidRPr="00A75F5D" w:rsidRDefault="000A6B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Ringing ears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.68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0.74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3.84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214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.6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1.09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2.36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016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73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0.58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0.93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010</w:t>
      </w:r>
    </w:p>
    <w:p w14:paraId="6614C41D" w14:textId="77777777" w:rsidR="000A6B12" w:rsidRPr="00A75F5D" w:rsidRDefault="000A6B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lastRenderedPageBreak/>
        <w:t>Difficulty in hearing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2.74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1.1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6.73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028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2.28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1.59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3.25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.8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1.58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2.08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</w:p>
    <w:p w14:paraId="45B47C8E" w14:textId="77777777" w:rsidR="000A6B12" w:rsidRPr="00A75F5D" w:rsidRDefault="000A6B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Palpitations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4.79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2.50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9.21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2.55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1.62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4.03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.73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1.38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2.16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</w:p>
    <w:p w14:paraId="381B1C44" w14:textId="77777777" w:rsidR="000A6B12" w:rsidRPr="00A75F5D" w:rsidRDefault="000A6B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Short-winded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5.77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2.90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11.45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3.0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2.00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4.53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.6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1.32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1.98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</w:p>
    <w:p w14:paraId="03183DE4" w14:textId="77777777" w:rsidR="000A6B12" w:rsidRPr="00A75F5D" w:rsidRDefault="000A6B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Pain in chest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2.9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0.92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9.21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069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2.14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1.04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4.40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038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.67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1.22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2.29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001</w:t>
      </w:r>
    </w:p>
    <w:p w14:paraId="540AF77E" w14:textId="77777777" w:rsidR="000A6B12" w:rsidRPr="00A75F5D" w:rsidRDefault="000A6B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Cough, phlegmatic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2.39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1.28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4.46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006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3.06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2.23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4.19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.94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1.63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2.30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</w:p>
    <w:p w14:paraId="43C5884C" w14:textId="77777777" w:rsidR="000A6B12" w:rsidRPr="00A75F5D" w:rsidRDefault="000A6B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Blocked/runny nose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.3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0.58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2.99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520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.85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1.2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2.80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004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.4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1.13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1.75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proofErr w:type="gramStart"/>
      <w:r w:rsidRPr="00A75F5D">
        <w:rPr>
          <w:rFonts w:ascii="Times New Roman" w:hAnsi="Times New Roman" w:cs="Times New Roman"/>
          <w:bCs/>
          <w:sz w:val="18"/>
          <w:szCs w:val="18"/>
        </w:rPr>
        <w:t>0.002</w:t>
      </w:r>
      <w:proofErr w:type="gramEnd"/>
    </w:p>
    <w:p w14:paraId="0C0AAF31" w14:textId="77777777" w:rsidR="000A6B12" w:rsidRPr="00A75F5D" w:rsidRDefault="000A6B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Wheezing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5.99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2.42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14.80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3.56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2.00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6.35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2.59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1.97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3.40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</w:p>
    <w:p w14:paraId="10EFADA4" w14:textId="77777777" w:rsidR="000A6B12" w:rsidRPr="00A75F5D" w:rsidRDefault="000A6B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Stomach upset/heartburn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2.6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1.27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5.36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009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.24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0.73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2.11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417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.07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0.83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1.38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proofErr w:type="gramStart"/>
      <w:r w:rsidRPr="00A75F5D">
        <w:rPr>
          <w:rFonts w:ascii="Times New Roman" w:hAnsi="Times New Roman" w:cs="Times New Roman"/>
          <w:bCs/>
          <w:sz w:val="18"/>
          <w:szCs w:val="18"/>
        </w:rPr>
        <w:t>0.592</w:t>
      </w:r>
      <w:proofErr w:type="gramEnd"/>
    </w:p>
    <w:p w14:paraId="55E520F4" w14:textId="0A000E8F" w:rsidR="000A6B12" w:rsidRPr="00A75F5D" w:rsidRDefault="00391D75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proofErr w:type="spellStart"/>
      <w:r w:rsidRPr="00A75F5D">
        <w:rPr>
          <w:rFonts w:ascii="Times New Roman" w:hAnsi="Times New Roman" w:cs="Times New Roman"/>
          <w:bCs/>
          <w:sz w:val="18"/>
          <w:szCs w:val="18"/>
        </w:rPr>
        <w:t>Diarrhoea</w:t>
      </w:r>
      <w:proofErr w:type="spellEnd"/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  <w:t>3.34</w:t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  <w:t>(1.55</w:t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  <w:t>- 7.20)</w:t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  <w:t>0.002</w:t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  <w:t>3.50</w:t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  <w:t>(2.11</w:t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  <w:t>- 5.82)</w:t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  <w:t>2.88</w:t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  <w:t>(2.15</w:t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  <w:t>- 3.85)</w:t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</w:p>
    <w:p w14:paraId="522E0935" w14:textId="77777777" w:rsidR="000A6B12" w:rsidRPr="00A75F5D" w:rsidRDefault="000A6B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Constipation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5.66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3.37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9.49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2.96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2.13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4.10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.62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1.39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1.90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</w:p>
    <w:p w14:paraId="4B24048E" w14:textId="77777777" w:rsidR="000A6B12" w:rsidRPr="00A75F5D" w:rsidRDefault="000A6B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Loss of appetite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7.02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2.84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17.36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5.2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3.06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8.86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2.65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2.04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3.45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</w:p>
    <w:p w14:paraId="3FCF8E4F" w14:textId="77777777" w:rsidR="000A6B12" w:rsidRPr="00A75F5D" w:rsidRDefault="000A6B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Abdominal pain/stomachache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2.13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0.87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5.24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099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2.37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1.3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4.29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004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2.22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1.6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3.07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</w:p>
    <w:p w14:paraId="1893348F" w14:textId="788292B9" w:rsidR="000A6B12" w:rsidRPr="00A75F5D" w:rsidRDefault="000A6B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Painful/bleeding hemorrhoids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3.25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1.03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10.28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045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2.66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1.35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5.27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005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.32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0.88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1.98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175</w:t>
      </w:r>
    </w:p>
    <w:p w14:paraId="62540CD7" w14:textId="77777777" w:rsidR="000A6B12" w:rsidRPr="00A75F5D" w:rsidRDefault="000A6B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Toothache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86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0.2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3.47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828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.73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0.98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3.04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059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.1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0.80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1.56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527</w:t>
      </w:r>
    </w:p>
    <w:p w14:paraId="4D7D8B77" w14:textId="77777777" w:rsidR="000A6B12" w:rsidRPr="00A75F5D" w:rsidRDefault="000A6B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Swollen/bleeding gums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.49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0.55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4.05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434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.49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0.86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2.56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155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.34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0.99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1.80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proofErr w:type="gramStart"/>
      <w:r w:rsidRPr="00A75F5D">
        <w:rPr>
          <w:rFonts w:ascii="Times New Roman" w:hAnsi="Times New Roman" w:cs="Times New Roman"/>
          <w:bCs/>
          <w:sz w:val="18"/>
          <w:szCs w:val="18"/>
        </w:rPr>
        <w:t>0.055</w:t>
      </w:r>
      <w:proofErr w:type="gramEnd"/>
    </w:p>
    <w:p w14:paraId="645C3BA1" w14:textId="77777777" w:rsidR="000A6B12" w:rsidRPr="00A75F5D" w:rsidRDefault="000A6B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Difficulty in chewing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5.65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2.74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11.65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2.55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1.74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3.74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.90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1.58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2.28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</w:p>
    <w:p w14:paraId="416882CE" w14:textId="77777777" w:rsidR="000A6B12" w:rsidRPr="00A75F5D" w:rsidRDefault="000A6B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Rash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2.0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0.74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5.46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173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2.13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1.15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3.95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016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.98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1.43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2.75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</w:p>
    <w:p w14:paraId="616EE137" w14:textId="77777777" w:rsidR="000A6B12" w:rsidRPr="00A75F5D" w:rsidRDefault="000A6B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Itching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3.94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2.25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6.90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.9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1.30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2.81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.79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1.49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2.16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</w:p>
    <w:p w14:paraId="75C2E6A6" w14:textId="77777777" w:rsidR="000A6B12" w:rsidRPr="00A75F5D" w:rsidRDefault="000A6B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Joint pain in hands/feet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3.70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2.32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5.89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2.48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1.87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3.28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.63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1.42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1.87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</w:p>
    <w:p w14:paraId="51176F2E" w14:textId="77777777" w:rsidR="000A6B12" w:rsidRPr="00A75F5D" w:rsidRDefault="000A6B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Difficulty in limb movement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22.82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15.13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34.40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0.23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7.9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13.23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3.68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3.22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4.20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</w:p>
    <w:p w14:paraId="0B1121BD" w14:textId="77777777" w:rsidR="000A6B12" w:rsidRPr="00A75F5D" w:rsidRDefault="000A6B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Numb limbs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6.83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4.38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10.67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4.08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3.08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5.41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.96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1.67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2.29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</w:p>
    <w:p w14:paraId="2B4803F6" w14:textId="77777777" w:rsidR="000A6B12" w:rsidRPr="00A75F5D" w:rsidRDefault="000A6B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Cold limbs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7.53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4.29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13.24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3.33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2.36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4.69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2.25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1.9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2.66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</w:p>
    <w:p w14:paraId="04CCC5F8" w14:textId="4443B818" w:rsidR="000A6B12" w:rsidRPr="00A75F5D" w:rsidRDefault="000A6B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Sw</w:t>
      </w:r>
      <w:r w:rsidR="00A51226" w:rsidRPr="00A75F5D">
        <w:rPr>
          <w:rFonts w:ascii="Times New Roman" w:hAnsi="Times New Roman" w:cs="Times New Roman"/>
          <w:bCs/>
          <w:sz w:val="18"/>
          <w:szCs w:val="18"/>
        </w:rPr>
        <w:t>ollen</w:t>
      </w:r>
      <w:r w:rsidRPr="00A75F5D">
        <w:rPr>
          <w:rFonts w:ascii="Times New Roman" w:hAnsi="Times New Roman" w:cs="Times New Roman"/>
          <w:bCs/>
          <w:sz w:val="18"/>
          <w:szCs w:val="18"/>
        </w:rPr>
        <w:t>/heavy feet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6.73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4.18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10.84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6.24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4.63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8.40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2.66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2.27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3.11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</w:t>
      </w:r>
      <w:proofErr w:type="gramStart"/>
      <w:r w:rsidRPr="00A75F5D">
        <w:rPr>
          <w:rFonts w:ascii="Times New Roman" w:hAnsi="Times New Roman" w:cs="Times New Roman"/>
          <w:bCs/>
          <w:sz w:val="18"/>
          <w:szCs w:val="18"/>
        </w:rPr>
        <w:t>0.001</w:t>
      </w:r>
      <w:proofErr w:type="gramEnd"/>
    </w:p>
    <w:p w14:paraId="3ED36727" w14:textId="77777777" w:rsidR="000A6B12" w:rsidRPr="00A75F5D" w:rsidRDefault="000A6B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Difficulty in/painful urination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3.84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6.9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27.70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3.54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2.2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5.67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.63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1.23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2.17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</w:p>
    <w:p w14:paraId="4F291583" w14:textId="77777777" w:rsidR="000A6B12" w:rsidRPr="00A75F5D" w:rsidRDefault="000A6B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Frequent urination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5.8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3.18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10.61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2.40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1.70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3.39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.60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1.36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1.89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</w:p>
    <w:p w14:paraId="762B3454" w14:textId="77777777" w:rsidR="000A6B12" w:rsidRPr="00A75F5D" w:rsidRDefault="000A6B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Incontinence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5.44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7.96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29.95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8.27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5.78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11.82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3.45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2.87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4.15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</w:p>
    <w:p w14:paraId="72837060" w14:textId="77777777" w:rsidR="000A6B12" w:rsidRPr="00A75F5D" w:rsidRDefault="000A6B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Injury including cut, burn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2.95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0.72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12.02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13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.95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0.6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6.23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26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.83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1.07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3.14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proofErr w:type="gramStart"/>
      <w:r w:rsidRPr="00A75F5D">
        <w:rPr>
          <w:rFonts w:ascii="Times New Roman" w:hAnsi="Times New Roman" w:cs="Times New Roman"/>
          <w:bCs/>
          <w:sz w:val="18"/>
          <w:szCs w:val="18"/>
        </w:rPr>
        <w:t>0.028</w:t>
      </w:r>
      <w:proofErr w:type="gramEnd"/>
    </w:p>
    <w:p w14:paraId="377B0870" w14:textId="77777777" w:rsidR="000A6B12" w:rsidRPr="00A75F5D" w:rsidRDefault="000A6B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</w:p>
    <w:p w14:paraId="05FF8A61" w14:textId="4945E751" w:rsidR="000A6B12" w:rsidRPr="00A75F5D" w:rsidRDefault="00A51226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Regular hospital visit</w:t>
      </w:r>
      <w:r w:rsidR="00AE437F" w:rsidRPr="00A75F5D">
        <w:rPr>
          <w:rFonts w:ascii="Times New Roman" w:hAnsi="Times New Roman" w:cs="Times New Roman"/>
          <w:bCs/>
          <w:sz w:val="18"/>
          <w:szCs w:val="18"/>
        </w:rPr>
        <w:t>s</w:t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</w:p>
    <w:p w14:paraId="55805813" w14:textId="27EC4A6F" w:rsidR="00C42EB9" w:rsidRPr="00A75F5D" w:rsidRDefault="00C42EB9" w:rsidP="00BC4AC0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 xml:space="preserve">Number of </w:t>
      </w:r>
      <w:r w:rsidR="00316454" w:rsidRPr="00A75F5D">
        <w:rPr>
          <w:rFonts w:ascii="Times New Roman" w:hAnsi="Times New Roman" w:cs="Times New Roman"/>
          <w:bCs/>
          <w:sz w:val="18"/>
          <w:szCs w:val="18"/>
        </w:rPr>
        <w:t>diseases</w:t>
      </w:r>
      <w:r w:rsidR="00AD1C43" w:rsidRPr="00A75F5D">
        <w:rPr>
          <w:rFonts w:ascii="Times New Roman" w:hAnsi="Times New Roman" w:cs="Times New Roman"/>
          <w:bCs/>
          <w:sz w:val="18"/>
          <w:szCs w:val="18"/>
        </w:rPr>
        <w:t xml:space="preserve"> (≥3 vs 0-2)</w:t>
      </w:r>
      <w:r w:rsidR="00AD1C43" w:rsidRPr="00A75F5D" w:rsidDel="00AD1C43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7.19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4.87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10.60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3.23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2.55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4.08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.77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1.57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1.98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</w:p>
    <w:p w14:paraId="376C6EF9" w14:textId="7E95D7AF" w:rsidR="000A6B12" w:rsidRPr="00A75F5D" w:rsidRDefault="000A6B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Diabetes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5.2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3.29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8.24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2.13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1.60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2.84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.38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1.17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1.63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</w:p>
    <w:p w14:paraId="55EA2816" w14:textId="77777777" w:rsidR="000A6B12" w:rsidRPr="00A75F5D" w:rsidRDefault="000A6B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Obesity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6.79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2.75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16.80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.18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0.43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3.19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752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.26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0.75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2.12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392</w:t>
      </w:r>
    </w:p>
    <w:p w14:paraId="1310C7D6" w14:textId="77777777" w:rsidR="000A6B12" w:rsidRPr="00A75F5D" w:rsidRDefault="000A6B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Hyperlipidemia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.25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0.6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2.57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538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92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0.63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1.34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653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76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0.6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0.94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010</w:t>
      </w:r>
    </w:p>
    <w:p w14:paraId="05CF092E" w14:textId="77777777" w:rsidR="000A6B12" w:rsidRPr="00A75F5D" w:rsidRDefault="000A6B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Thyroid disease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2.63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0.96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7.15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059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.44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0.70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2.93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320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.26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0.86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1.83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233</w:t>
      </w:r>
    </w:p>
    <w:p w14:paraId="729FD22B" w14:textId="77777777" w:rsidR="000A6B12" w:rsidRPr="00A75F5D" w:rsidRDefault="000A6B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Mental illness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4.06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2.1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7.79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4.03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2.34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6.92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2.47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1.7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3.56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</w:p>
    <w:p w14:paraId="784EBF1E" w14:textId="55E03535" w:rsidR="000A6B12" w:rsidRPr="00A75F5D" w:rsidRDefault="000A6B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Dementia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21.3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42.05</w:t>
      </w:r>
      <w:r w:rsidR="00040E40"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Pr="00A75F5D">
        <w:rPr>
          <w:rFonts w:ascii="Times New Roman" w:hAnsi="Times New Roman" w:cs="Times New Roman"/>
          <w:bCs/>
          <w:sz w:val="18"/>
          <w:szCs w:val="18"/>
        </w:rPr>
        <w:t>- 349.96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63.99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37.5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109.15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5.26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12.39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18.79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</w:p>
    <w:p w14:paraId="0006D9B7" w14:textId="77777777" w:rsidR="000A6B12" w:rsidRPr="00A75F5D" w:rsidRDefault="000A6B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Parkinson's disease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76.60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30.60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191.72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22.66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12.06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42.59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5.59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3.69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8.45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</w:p>
    <w:p w14:paraId="21DADFAE" w14:textId="77777777" w:rsidR="000A6B12" w:rsidRPr="00A75F5D" w:rsidRDefault="000A6B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Other nervous disorders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2.9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5.92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28.14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0.92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6.95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17.15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.98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1.37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2.86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</w:p>
    <w:p w14:paraId="64C3D167" w14:textId="77777777" w:rsidR="000A6B12" w:rsidRPr="00A75F5D" w:rsidRDefault="000A6B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Eye disease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4.20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2.40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7.37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.28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0.92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1.79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139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.03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0.89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1.19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710</w:t>
      </w:r>
    </w:p>
    <w:p w14:paraId="474556ED" w14:textId="77777777" w:rsidR="000A6B12" w:rsidRPr="00A75F5D" w:rsidRDefault="000A6B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Ear disease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5.17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1.89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14.12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00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.34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0.62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2.86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454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.10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0.82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1.47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531</w:t>
      </w:r>
    </w:p>
    <w:p w14:paraId="4A249B43" w14:textId="77777777" w:rsidR="000A6B12" w:rsidRPr="00A75F5D" w:rsidRDefault="000A6B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Hypertension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2.15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1.38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3.34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85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0.65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1.11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239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93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0.83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1.05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223</w:t>
      </w:r>
    </w:p>
    <w:p w14:paraId="79653905" w14:textId="77777777" w:rsidR="000A6B12" w:rsidRPr="00A75F5D" w:rsidRDefault="000A6B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Stroke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60.55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39.43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92.98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2.47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9.32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16.69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4.67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3.85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5.67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</w:p>
    <w:p w14:paraId="3B49734C" w14:textId="77777777" w:rsidR="000A6B12" w:rsidRPr="00A75F5D" w:rsidRDefault="000A6B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lastRenderedPageBreak/>
        <w:t>Ischemic heart disease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.67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0.4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6.77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475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.8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1.17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2.79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007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.5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1.25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1.83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</w:p>
    <w:p w14:paraId="0BD8F577" w14:textId="77777777" w:rsidR="000A6B12" w:rsidRPr="00A75F5D" w:rsidRDefault="000A6B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Other circulatory diseases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7.96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4.00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15.83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2.0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1.25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3.23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004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.35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1.09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1.67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006</w:t>
      </w:r>
    </w:p>
    <w:p w14:paraId="1D4D9B51" w14:textId="77777777" w:rsidR="000A6B12" w:rsidRPr="00A75F5D" w:rsidRDefault="000A6B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Cold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00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0.00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Inf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977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2.50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0.78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8.06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124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7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0.30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1.64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420</w:t>
      </w:r>
    </w:p>
    <w:p w14:paraId="454C3809" w14:textId="77777777" w:rsidR="000A6B12" w:rsidRPr="00A75F5D" w:rsidRDefault="000A6B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Allergic rhinitis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.93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0.7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5.24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199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.0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0.50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2.05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98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73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0.46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1.15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172</w:t>
      </w:r>
    </w:p>
    <w:p w14:paraId="180E814C" w14:textId="77777777" w:rsidR="000A6B12" w:rsidRPr="00A75F5D" w:rsidRDefault="000A6B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COPD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31.5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7.23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137.33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2.34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0.56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9.75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243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3.27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1.82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5.87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</w:p>
    <w:p w14:paraId="7F82F3C8" w14:textId="77777777" w:rsidR="000A6B12" w:rsidRPr="00A75F5D" w:rsidRDefault="000A6B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Asthma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3.33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1.22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9.08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019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.79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0.87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3.67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11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.44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1.0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2.05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041</w:t>
      </w:r>
    </w:p>
    <w:p w14:paraId="5DCF422E" w14:textId="77777777" w:rsidR="000A6B12" w:rsidRPr="00A75F5D" w:rsidRDefault="000A6B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Other respiratory diseases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3.67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1.16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11.65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027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2.83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1.56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5.13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.75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1.30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2.36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</w:p>
    <w:p w14:paraId="732AC8BB" w14:textId="7C66DCE1" w:rsidR="000A6B12" w:rsidRPr="00A75F5D" w:rsidRDefault="000A6B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Stomach/duodenum disease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2.23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0.82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6.08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116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64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0.28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1.45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284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82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0.62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1.09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177</w:t>
      </w:r>
    </w:p>
    <w:p w14:paraId="4B63AEF6" w14:textId="2D599117" w:rsidR="000A6B12" w:rsidRPr="00A75F5D" w:rsidRDefault="000A6B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Liver/gall bladder disease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86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0.12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6.17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880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2.45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1.44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4.18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.28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0.90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1.81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166</w:t>
      </w:r>
    </w:p>
    <w:p w14:paraId="4A3BE51D" w14:textId="77777777" w:rsidR="000A6B12" w:rsidRPr="00A75F5D" w:rsidRDefault="000A6B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 xml:space="preserve">Other digestive diseases 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5.15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2.25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11.78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.76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0.92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3.34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086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.62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1.2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2.17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001</w:t>
      </w:r>
    </w:p>
    <w:p w14:paraId="76D169E4" w14:textId="77777777" w:rsidR="000A6B12" w:rsidRPr="00A75F5D" w:rsidRDefault="000A6B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Dental diseases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.73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0.93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3.23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084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72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0.45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1.15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173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58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0.44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0.76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</w:p>
    <w:p w14:paraId="5AD8404B" w14:textId="77777777" w:rsidR="000A6B12" w:rsidRPr="00A75F5D" w:rsidRDefault="000A6B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Atopic dermatitis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2.6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0.64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10.63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18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.92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0.46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7.96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368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.2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0.57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2.57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624</w:t>
      </w:r>
    </w:p>
    <w:p w14:paraId="35276FD0" w14:textId="77777777" w:rsidR="000A6B12" w:rsidRPr="00A75F5D" w:rsidRDefault="000A6B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Other skin disease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3.04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1.33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6.94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008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.34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0.68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2.63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396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.63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1.23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2.16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</w:p>
    <w:p w14:paraId="44F94DFD" w14:textId="77777777" w:rsidR="000A6B12" w:rsidRPr="00A75F5D" w:rsidRDefault="000A6B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Gout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2.13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0.67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6.72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199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94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0.38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2.29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885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72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0.4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1.25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242</w:t>
      </w:r>
    </w:p>
    <w:p w14:paraId="2B31AB11" w14:textId="77777777" w:rsidR="000A6B12" w:rsidRPr="00A75F5D" w:rsidRDefault="000A6B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Rheumatoid arthritis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7.39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2.98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18.29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5.89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3.75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9.24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.88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1.30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2.70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</w:p>
    <w:p w14:paraId="2B7C81F2" w14:textId="77777777" w:rsidR="000A6B12" w:rsidRPr="00A75F5D" w:rsidRDefault="000A6B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Arthropathy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2.93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1.29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6.70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01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.1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0.64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1.91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706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.32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1.09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1.60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005</w:t>
      </w:r>
    </w:p>
    <w:p w14:paraId="6291E16D" w14:textId="77777777" w:rsidR="000A6B12" w:rsidRPr="00A75F5D" w:rsidRDefault="000A6B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Stiff shoulder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2.19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1.07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4.50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033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.22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0.74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2.01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429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69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0.54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0.89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004</w:t>
      </w:r>
    </w:p>
    <w:p w14:paraId="1181FB80" w14:textId="77777777" w:rsidR="000A6B12" w:rsidRPr="00A75F5D" w:rsidRDefault="000A6B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Low back pain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.15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0.5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2.63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733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.86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1.35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2.55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.05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0.90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1.22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516</w:t>
      </w:r>
    </w:p>
    <w:p w14:paraId="429A1C5D" w14:textId="77777777" w:rsidR="000A6B12" w:rsidRPr="00A75F5D" w:rsidRDefault="000A6B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Osteoporosis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7.6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2.77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20.90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3.74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2.57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5.44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.85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1.55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2.20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</w:p>
    <w:p w14:paraId="2D3F04D6" w14:textId="77777777" w:rsidR="000A6B12" w:rsidRPr="00A75F5D" w:rsidRDefault="000A6B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Kidney disease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0.79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5.40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21.53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4.46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2.80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7.09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2.25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1.72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2.94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</w:p>
    <w:p w14:paraId="65A9528B" w14:textId="77777777" w:rsidR="000A6B12" w:rsidRPr="00A75F5D" w:rsidRDefault="000A6B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Prostatic hyperplasia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6.06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1.90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19.30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002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.50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0.85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2.64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159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82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0.63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1.07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145</w:t>
      </w:r>
    </w:p>
    <w:p w14:paraId="2BD07F4E" w14:textId="77777777" w:rsidR="000A6B12" w:rsidRPr="00A75F5D" w:rsidRDefault="000A6B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6"/>
          <w:szCs w:val="18"/>
        </w:rPr>
        <w:t>Menopause or postmenopausal disorders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.68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0.23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12.07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608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00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0.00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 xml:space="preserve"> - Inf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96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6.50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1.62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26.03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008</w:t>
      </w:r>
    </w:p>
    <w:p w14:paraId="78B0A0E2" w14:textId="77777777" w:rsidR="000A6B12" w:rsidRPr="00A75F5D" w:rsidRDefault="000A6B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Fracture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4.63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1.13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18.96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033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6.16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3.48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10.91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3.79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2.86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5.02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</w:p>
    <w:p w14:paraId="2B18FE3B" w14:textId="43158274" w:rsidR="000A6B12" w:rsidRPr="00A75F5D" w:rsidRDefault="000A6B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Injury other than fracture/burn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.48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0.2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10.65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697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3.65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1.57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8.45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003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.4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0.82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2.42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proofErr w:type="gramStart"/>
      <w:r w:rsidRPr="00A75F5D">
        <w:rPr>
          <w:rFonts w:ascii="Times New Roman" w:hAnsi="Times New Roman" w:cs="Times New Roman"/>
          <w:bCs/>
          <w:sz w:val="18"/>
          <w:szCs w:val="18"/>
        </w:rPr>
        <w:t>0.218</w:t>
      </w:r>
      <w:proofErr w:type="gramEnd"/>
    </w:p>
    <w:p w14:paraId="78DDE849" w14:textId="25B1C62F" w:rsidR="000A6B12" w:rsidRPr="00A75F5D" w:rsidRDefault="000A6B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Anemia/blood disorder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3.63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1.14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11.49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029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4.68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2.33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9.39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.95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1.35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2.82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</w:p>
    <w:p w14:paraId="742523F7" w14:textId="77777777" w:rsidR="000A6B12" w:rsidRPr="00A75F5D" w:rsidRDefault="000A6B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Cancer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.96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0.48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7.97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347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.22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0.54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2.78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628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97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0.60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1.58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902</w:t>
      </w:r>
    </w:p>
    <w:p w14:paraId="4FE1A6DA" w14:textId="77777777" w:rsidR="000A6B12" w:rsidRPr="00A75F5D" w:rsidRDefault="000A6B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</w:p>
    <w:p w14:paraId="1ECAD73C" w14:textId="7632561E" w:rsidR="000A6B12" w:rsidRPr="00A75F5D" w:rsidRDefault="00A51226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C</w:t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 xml:space="preserve">onsult about worries and stress </w:t>
      </w:r>
      <w:r w:rsidRPr="00A75F5D">
        <w:rPr>
          <w:rFonts w:ascii="Times New Roman" w:hAnsi="Times New Roman" w:cs="Times New Roman"/>
          <w:bCs/>
          <w:sz w:val="18"/>
          <w:szCs w:val="18"/>
        </w:rPr>
        <w:t xml:space="preserve">with </w:t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>(yes vs no)</w:t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="000A6B12" w:rsidRPr="00A75F5D">
        <w:rPr>
          <w:rFonts w:ascii="Times New Roman" w:hAnsi="Times New Roman" w:cs="Times New Roman"/>
          <w:bCs/>
          <w:sz w:val="18"/>
          <w:szCs w:val="18"/>
        </w:rPr>
        <w:tab/>
      </w:r>
    </w:p>
    <w:p w14:paraId="66AFCAB2" w14:textId="77777777" w:rsidR="000A6B12" w:rsidRPr="00A75F5D" w:rsidRDefault="000A6B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Family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2.05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1.42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2.97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3.33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2.62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4.24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2.36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2.09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2.67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</w:p>
    <w:p w14:paraId="01000DD2" w14:textId="294F4B5F" w:rsidR="000A6B12" w:rsidRPr="00A75F5D" w:rsidRDefault="000A6B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Friends/acquaintances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59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0.34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1.01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055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.03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0.70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1.51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899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.04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0.84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1.29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712</w:t>
      </w:r>
    </w:p>
    <w:p w14:paraId="7A1EEE21" w14:textId="6401FB77" w:rsidR="000A6B12" w:rsidRPr="00A75F5D" w:rsidRDefault="000A6B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Boss at work/teacher at school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53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0.13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2.17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38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2.08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0.28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15.55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474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6.56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0.4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104.99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183</w:t>
      </w:r>
    </w:p>
    <w:p w14:paraId="0FA254B7" w14:textId="77777777" w:rsidR="000A6B12" w:rsidRPr="00A75F5D" w:rsidRDefault="000A6B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Public institutions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9.76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5.63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16.90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8.47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5.76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12.44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4.66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3.63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5.98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</w:p>
    <w:p w14:paraId="61989EB6" w14:textId="77777777" w:rsidR="000A6B12" w:rsidRPr="00A75F5D" w:rsidRDefault="000A6B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Doctors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9.19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6.28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13.45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5.64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4.40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7.23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2.43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2.13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2.76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</w:p>
    <w:p w14:paraId="370D88BB" w14:textId="77777777" w:rsidR="000A6B12" w:rsidRPr="00A75F5D" w:rsidRDefault="000A6B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Other than above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2.79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1.22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6.37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015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3.15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1.84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5.38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2.29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1.66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3.16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&lt;0.001</w:t>
      </w:r>
    </w:p>
    <w:p w14:paraId="1D4334E5" w14:textId="120326BF" w:rsidR="000A6B12" w:rsidRPr="00A75F5D" w:rsidRDefault="000A6B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Can</w:t>
      </w:r>
      <w:r w:rsidR="00A51226" w:rsidRPr="00A75F5D">
        <w:rPr>
          <w:rFonts w:ascii="Times New Roman" w:hAnsi="Times New Roman" w:cs="Times New Roman"/>
          <w:bCs/>
          <w:sz w:val="18"/>
          <w:szCs w:val="18"/>
        </w:rPr>
        <w:t>not</w:t>
      </w:r>
      <w:r w:rsidRPr="00A75F5D">
        <w:rPr>
          <w:rFonts w:ascii="Times New Roman" w:hAnsi="Times New Roman" w:cs="Times New Roman"/>
          <w:bCs/>
          <w:sz w:val="18"/>
          <w:szCs w:val="18"/>
        </w:rPr>
        <w:t xml:space="preserve"> consult anyone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.17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0.43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3.18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758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.49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0.76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2.92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248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.15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0.75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1.75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proofErr w:type="gramStart"/>
      <w:r w:rsidRPr="00A75F5D">
        <w:rPr>
          <w:rFonts w:ascii="Times New Roman" w:hAnsi="Times New Roman" w:cs="Times New Roman"/>
          <w:bCs/>
          <w:sz w:val="18"/>
          <w:szCs w:val="18"/>
        </w:rPr>
        <w:t>0.522</w:t>
      </w:r>
      <w:proofErr w:type="gramEnd"/>
    </w:p>
    <w:p w14:paraId="3650E931" w14:textId="2EED5259" w:rsidR="000A6B12" w:rsidRPr="00A75F5D" w:rsidRDefault="000A6B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Do</w:t>
      </w:r>
      <w:r w:rsidR="00A51226" w:rsidRPr="00A75F5D">
        <w:rPr>
          <w:rFonts w:ascii="Times New Roman" w:hAnsi="Times New Roman" w:cs="Times New Roman"/>
          <w:bCs/>
          <w:sz w:val="18"/>
          <w:szCs w:val="18"/>
        </w:rPr>
        <w:t xml:space="preserve"> not</w:t>
      </w:r>
      <w:r w:rsidRPr="00A75F5D">
        <w:rPr>
          <w:rFonts w:ascii="Times New Roman" w:hAnsi="Times New Roman" w:cs="Times New Roman"/>
          <w:bCs/>
          <w:sz w:val="18"/>
          <w:szCs w:val="18"/>
        </w:rPr>
        <w:t xml:space="preserve"> know where to consult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.63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0.52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5.16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403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.27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0.52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3.11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604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1.37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0.86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2.17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proofErr w:type="gramStart"/>
      <w:r w:rsidRPr="00A75F5D">
        <w:rPr>
          <w:rFonts w:ascii="Times New Roman" w:hAnsi="Times New Roman" w:cs="Times New Roman"/>
          <w:bCs/>
          <w:sz w:val="18"/>
          <w:szCs w:val="18"/>
        </w:rPr>
        <w:t>0.185</w:t>
      </w:r>
      <w:proofErr w:type="gramEnd"/>
    </w:p>
    <w:p w14:paraId="590ED8E3" w14:textId="77777777" w:rsidR="000A6B12" w:rsidRPr="00A75F5D" w:rsidRDefault="000A6B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ind w:leftChars="100" w:left="210"/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>No need to consult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84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0.45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1.57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585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90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0.59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1.37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621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0.76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(0.60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  <w:t>- 0.96)</w:t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proofErr w:type="gramStart"/>
      <w:r w:rsidRPr="00A75F5D">
        <w:rPr>
          <w:rFonts w:ascii="Times New Roman" w:hAnsi="Times New Roman" w:cs="Times New Roman"/>
          <w:bCs/>
          <w:sz w:val="18"/>
          <w:szCs w:val="18"/>
        </w:rPr>
        <w:t>0.019</w:t>
      </w:r>
      <w:proofErr w:type="gramEnd"/>
    </w:p>
    <w:p w14:paraId="29A35F5F" w14:textId="77777777" w:rsidR="000A6B12" w:rsidRPr="00A75F5D" w:rsidRDefault="000A6B12" w:rsidP="000A6B12">
      <w:pP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  <w:r w:rsidRPr="00A75F5D">
        <w:rPr>
          <w:rFonts w:ascii="Times New Roman" w:hAnsi="Times New Roman" w:cs="Times New Roman"/>
          <w:bCs/>
          <w:sz w:val="18"/>
          <w:szCs w:val="18"/>
        </w:rPr>
        <w:tab/>
      </w:r>
    </w:p>
    <w:p w14:paraId="57B0D13C" w14:textId="7A6E6B24" w:rsidR="000A6B12" w:rsidRPr="00A75F5D" w:rsidRDefault="000A6B12" w:rsidP="00C241AC">
      <w:pPr>
        <w:pBdr>
          <w:bottom w:val="single" w:sz="4" w:space="1" w:color="auto"/>
        </w:pBdr>
        <w:tabs>
          <w:tab w:val="left" w:pos="42"/>
          <w:tab w:val="right" w:pos="3150"/>
          <w:tab w:val="right" w:pos="3675"/>
          <w:tab w:val="left" w:pos="3780"/>
          <w:tab w:val="right" w:pos="4935"/>
          <w:tab w:val="right" w:pos="5880"/>
          <w:tab w:val="right" w:pos="6405"/>
          <w:tab w:val="left" w:pos="6510"/>
          <w:tab w:val="right" w:pos="7665"/>
          <w:tab w:val="right" w:pos="8610"/>
          <w:tab w:val="right" w:pos="9135"/>
          <w:tab w:val="left" w:pos="9240"/>
          <w:tab w:val="right" w:pos="10395"/>
        </w:tabs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 w:hint="eastAsia"/>
          <w:bCs/>
          <w:sz w:val="18"/>
          <w:szCs w:val="18"/>
        </w:rPr>
        <w:t xml:space="preserve">K6 total </w:t>
      </w:r>
      <w:r w:rsidR="00A51226" w:rsidRPr="00A75F5D">
        <w:rPr>
          <w:rFonts w:ascii="Times New Roman" w:hAnsi="Times New Roman" w:cs="Times New Roman"/>
          <w:bCs/>
          <w:sz w:val="18"/>
          <w:szCs w:val="18"/>
        </w:rPr>
        <w:t>score</w:t>
      </w:r>
      <w:r w:rsidRPr="00A75F5D">
        <w:rPr>
          <w:rFonts w:ascii="Times New Roman" w:hAnsi="Times New Roman" w:cs="Times New Roman" w:hint="eastAsia"/>
          <w:bCs/>
          <w:sz w:val="18"/>
          <w:szCs w:val="18"/>
        </w:rPr>
        <w:t xml:space="preserve"> (</w:t>
      </w:r>
      <w:r w:rsidR="00F03312" w:rsidRPr="00A75F5D">
        <w:rPr>
          <w:rFonts w:ascii="Times New Roman" w:hAnsi="Times New Roman" w:cs="Times New Roman"/>
          <w:sz w:val="18"/>
          <w:lang w:val="en-GB"/>
        </w:rPr>
        <w:t>≥</w:t>
      </w:r>
      <w:r w:rsidRPr="00A75F5D">
        <w:rPr>
          <w:rFonts w:ascii="Times New Roman" w:hAnsi="Times New Roman" w:cs="Times New Roman" w:hint="eastAsia"/>
          <w:bCs/>
          <w:sz w:val="18"/>
          <w:szCs w:val="18"/>
        </w:rPr>
        <w:t>13</w:t>
      </w:r>
      <w:r w:rsidR="00F03312" w:rsidRPr="00A75F5D">
        <w:rPr>
          <w:rFonts w:ascii="Times New Roman" w:hAnsi="Times New Roman" w:cs="Times New Roman" w:hint="eastAsia"/>
          <w:bCs/>
          <w:sz w:val="18"/>
          <w:szCs w:val="18"/>
        </w:rPr>
        <w:t xml:space="preserve"> </w:t>
      </w:r>
      <w:r w:rsidRPr="00A75F5D">
        <w:rPr>
          <w:rFonts w:ascii="Times New Roman" w:hAnsi="Times New Roman" w:cs="Times New Roman" w:hint="eastAsia"/>
          <w:bCs/>
          <w:sz w:val="18"/>
          <w:szCs w:val="18"/>
        </w:rPr>
        <w:t>vs</w:t>
      </w:r>
      <w:r w:rsidR="00F03312" w:rsidRPr="00A75F5D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="00532D11" w:rsidRPr="00A75F5D">
        <w:rPr>
          <w:rFonts w:ascii="Times New Roman" w:hAnsi="Times New Roman" w:cs="Times New Roman" w:hint="eastAsia"/>
          <w:bCs/>
          <w:sz w:val="18"/>
          <w:szCs w:val="18"/>
        </w:rPr>
        <w:t>&lt;</w:t>
      </w:r>
      <w:r w:rsidRPr="00A75F5D">
        <w:rPr>
          <w:rFonts w:ascii="Times New Roman" w:hAnsi="Times New Roman" w:cs="Times New Roman" w:hint="eastAsia"/>
          <w:bCs/>
          <w:sz w:val="18"/>
          <w:szCs w:val="18"/>
        </w:rPr>
        <w:t>13)</w:t>
      </w:r>
      <w:r w:rsidRPr="00A75F5D">
        <w:rPr>
          <w:rFonts w:ascii="Times New Roman" w:hAnsi="Times New Roman" w:cs="Times New Roman" w:hint="eastAsia"/>
          <w:bCs/>
          <w:sz w:val="18"/>
          <w:szCs w:val="18"/>
        </w:rPr>
        <w:tab/>
        <w:t>6.90</w:t>
      </w:r>
      <w:r w:rsidRPr="00A75F5D">
        <w:rPr>
          <w:rFonts w:ascii="Times New Roman" w:hAnsi="Times New Roman" w:cs="Times New Roman" w:hint="eastAsia"/>
          <w:bCs/>
          <w:sz w:val="18"/>
          <w:szCs w:val="18"/>
        </w:rPr>
        <w:tab/>
        <w:t>(4.33</w:t>
      </w:r>
      <w:r w:rsidRPr="00A75F5D">
        <w:rPr>
          <w:rFonts w:ascii="Times New Roman" w:hAnsi="Times New Roman" w:cs="Times New Roman" w:hint="eastAsia"/>
          <w:bCs/>
          <w:sz w:val="18"/>
          <w:szCs w:val="18"/>
        </w:rPr>
        <w:tab/>
        <w:t>- 10.99)</w:t>
      </w:r>
      <w:r w:rsidRPr="00A75F5D">
        <w:rPr>
          <w:rFonts w:ascii="Times New Roman" w:hAnsi="Times New Roman" w:cs="Times New Roman" w:hint="eastAsia"/>
          <w:bCs/>
          <w:sz w:val="18"/>
          <w:szCs w:val="18"/>
        </w:rPr>
        <w:tab/>
        <w:t>&lt;0.001</w:t>
      </w:r>
      <w:r w:rsidRPr="00A75F5D">
        <w:rPr>
          <w:rFonts w:ascii="Times New Roman" w:hAnsi="Times New Roman" w:cs="Times New Roman" w:hint="eastAsia"/>
          <w:bCs/>
          <w:sz w:val="18"/>
          <w:szCs w:val="18"/>
        </w:rPr>
        <w:tab/>
        <w:t>7.33</w:t>
      </w:r>
      <w:r w:rsidRPr="00A75F5D">
        <w:rPr>
          <w:rFonts w:ascii="Times New Roman" w:hAnsi="Times New Roman" w:cs="Times New Roman" w:hint="eastAsia"/>
          <w:bCs/>
          <w:sz w:val="18"/>
          <w:szCs w:val="18"/>
        </w:rPr>
        <w:tab/>
        <w:t>(5.11</w:t>
      </w:r>
      <w:r w:rsidRPr="00A75F5D">
        <w:rPr>
          <w:rFonts w:ascii="Times New Roman" w:hAnsi="Times New Roman" w:cs="Times New Roman" w:hint="eastAsia"/>
          <w:bCs/>
          <w:sz w:val="18"/>
          <w:szCs w:val="18"/>
        </w:rPr>
        <w:tab/>
        <w:t>- 10.51)</w:t>
      </w:r>
      <w:r w:rsidRPr="00A75F5D">
        <w:rPr>
          <w:rFonts w:ascii="Times New Roman" w:hAnsi="Times New Roman" w:cs="Times New Roman" w:hint="eastAsia"/>
          <w:bCs/>
          <w:sz w:val="18"/>
          <w:szCs w:val="18"/>
        </w:rPr>
        <w:tab/>
        <w:t>&lt;0.001</w:t>
      </w:r>
      <w:r w:rsidRPr="00A75F5D">
        <w:rPr>
          <w:rFonts w:ascii="Times New Roman" w:hAnsi="Times New Roman" w:cs="Times New Roman" w:hint="eastAsia"/>
          <w:bCs/>
          <w:sz w:val="18"/>
          <w:szCs w:val="18"/>
        </w:rPr>
        <w:tab/>
        <w:t>4.30</w:t>
      </w:r>
      <w:r w:rsidRPr="00A75F5D">
        <w:rPr>
          <w:rFonts w:ascii="Times New Roman" w:hAnsi="Times New Roman" w:cs="Times New Roman" w:hint="eastAsia"/>
          <w:bCs/>
          <w:sz w:val="18"/>
          <w:szCs w:val="18"/>
        </w:rPr>
        <w:tab/>
        <w:t>(3.46</w:t>
      </w:r>
      <w:r w:rsidRPr="00A75F5D">
        <w:rPr>
          <w:rFonts w:ascii="Times New Roman" w:hAnsi="Times New Roman" w:cs="Times New Roman" w:hint="eastAsia"/>
          <w:bCs/>
          <w:sz w:val="18"/>
          <w:szCs w:val="18"/>
        </w:rPr>
        <w:tab/>
        <w:t>- 5.34)</w:t>
      </w:r>
      <w:r w:rsidRPr="00A75F5D">
        <w:rPr>
          <w:rFonts w:ascii="Times New Roman" w:hAnsi="Times New Roman" w:cs="Times New Roman" w:hint="eastAsia"/>
          <w:bCs/>
          <w:sz w:val="18"/>
          <w:szCs w:val="18"/>
        </w:rPr>
        <w:tab/>
        <w:t>&lt;0.001</w:t>
      </w:r>
    </w:p>
    <w:p w14:paraId="63C6310A" w14:textId="77777777" w:rsidR="00587898" w:rsidRPr="00A75F5D" w:rsidRDefault="00587898" w:rsidP="00587898">
      <w:pPr>
        <w:widowControl/>
        <w:jc w:val="left"/>
        <w:rPr>
          <w:rFonts w:ascii="Times New Roman" w:hAnsi="Times New Roman" w:cs="Times New Roman"/>
          <w:bCs/>
          <w:sz w:val="18"/>
          <w:szCs w:val="18"/>
        </w:rPr>
      </w:pPr>
      <w:r w:rsidRPr="00A75F5D">
        <w:rPr>
          <w:rFonts w:ascii="Times New Roman" w:hAnsi="Times New Roman" w:cs="Times New Roman" w:hint="eastAsia"/>
          <w:bCs/>
          <w:sz w:val="18"/>
          <w:szCs w:val="18"/>
        </w:rPr>
        <w:t>A</w:t>
      </w:r>
      <w:r w:rsidRPr="00A75F5D">
        <w:rPr>
          <w:rFonts w:ascii="Times New Roman" w:hAnsi="Times New Roman" w:cs="Times New Roman"/>
          <w:bCs/>
          <w:sz w:val="18"/>
          <w:szCs w:val="18"/>
        </w:rPr>
        <w:t>bbreviations: LTC long-term care, CI confidence interval</w:t>
      </w:r>
      <w:r w:rsidRPr="00A75F5D">
        <w:rPr>
          <w:rFonts w:ascii="Times New Roman" w:hAnsi="Times New Roman" w:cs="Times New Roman" w:hint="eastAsia"/>
          <w:bCs/>
          <w:sz w:val="18"/>
          <w:szCs w:val="18"/>
        </w:rPr>
        <w:t>,</w:t>
      </w:r>
      <w:r w:rsidRPr="00A75F5D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Pr="00A75F5D">
        <w:rPr>
          <w:rFonts w:ascii="Times New Roman" w:hAnsi="Times New Roman" w:cs="Times New Roman" w:hint="eastAsia"/>
          <w:bCs/>
          <w:sz w:val="18"/>
          <w:szCs w:val="18"/>
        </w:rPr>
        <w:t>C</w:t>
      </w:r>
      <w:r w:rsidRPr="00A75F5D">
        <w:rPr>
          <w:rFonts w:ascii="Times New Roman" w:hAnsi="Times New Roman" w:cs="Times New Roman"/>
          <w:bCs/>
          <w:sz w:val="18"/>
          <w:szCs w:val="18"/>
        </w:rPr>
        <w:t>OPD chronic obstructive pulmonary disease</w:t>
      </w:r>
    </w:p>
    <w:p w14:paraId="05136CBC" w14:textId="0CF03116" w:rsidR="00C43BBC" w:rsidRPr="000641B6" w:rsidRDefault="00C43BBC" w:rsidP="00935176">
      <w:pPr>
        <w:widowControl/>
        <w:jc w:val="left"/>
        <w:rPr>
          <w:rFonts w:ascii="Times New Roman" w:hAnsi="Times New Roman" w:cs="Times New Roman"/>
          <w:bCs/>
          <w:sz w:val="18"/>
          <w:szCs w:val="18"/>
        </w:rPr>
      </w:pPr>
      <w:proofErr w:type="spellStart"/>
      <w:r w:rsidRPr="00A75F5D">
        <w:rPr>
          <w:rFonts w:ascii="Times New Roman" w:hAnsi="Times New Roman" w:cs="Times New Roman"/>
          <w:bCs/>
          <w:sz w:val="18"/>
          <w:szCs w:val="18"/>
          <w:vertAlign w:val="superscript"/>
        </w:rPr>
        <w:t>a</w:t>
      </w:r>
      <w:r w:rsidRPr="00A75F5D">
        <w:rPr>
          <w:rFonts w:ascii="Times New Roman" w:hAnsi="Times New Roman" w:cs="Times New Roman"/>
          <w:bCs/>
          <w:sz w:val="18"/>
          <w:szCs w:val="18"/>
        </w:rPr>
        <w:t>The</w:t>
      </w:r>
      <w:proofErr w:type="spellEnd"/>
      <w:r w:rsidRPr="00A75F5D">
        <w:rPr>
          <w:rFonts w:ascii="Times New Roman" w:hAnsi="Times New Roman" w:cs="Times New Roman"/>
          <w:bCs/>
          <w:sz w:val="18"/>
          <w:szCs w:val="18"/>
        </w:rPr>
        <w:t xml:space="preserve"> disposable income of a household divided by the square root of the number of people in the household.</w:t>
      </w:r>
      <w:r w:rsidR="00040E40" w:rsidRPr="00B834EE">
        <w:rPr>
          <w:rFonts w:ascii="Times New Roman" w:hAnsi="Times New Roman" w:cs="Times New Roman"/>
          <w:bCs/>
          <w:sz w:val="18"/>
          <w:szCs w:val="18"/>
        </w:rPr>
        <w:t xml:space="preserve"> </w:t>
      </w:r>
    </w:p>
    <w:sectPr w:rsidR="00C43BBC" w:rsidRPr="000641B6" w:rsidSect="004B728F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BE1D30" w14:textId="77777777" w:rsidR="004C66A6" w:rsidRDefault="004C66A6" w:rsidP="00324729">
      <w:r>
        <w:separator/>
      </w:r>
    </w:p>
  </w:endnote>
  <w:endnote w:type="continuationSeparator" w:id="0">
    <w:p w14:paraId="17A30C05" w14:textId="77777777" w:rsidR="004C66A6" w:rsidRDefault="004C66A6" w:rsidP="003247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HGPｺﾞｼｯｸM">
    <w:altName w:val="游ゴシック"/>
    <w:panose1 w:val="020B0600000000000000"/>
    <w:charset w:val="80"/>
    <w:family w:val="modern"/>
    <w:pitch w:val="variable"/>
    <w:sig w:usb0="80000281" w:usb1="28C76CF8" w:usb2="00000010" w:usb3="00000000" w:csb0="00020000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9D0D95" w14:textId="77777777" w:rsidR="004C66A6" w:rsidRDefault="004C66A6" w:rsidP="00324729">
      <w:r>
        <w:separator/>
      </w:r>
    </w:p>
  </w:footnote>
  <w:footnote w:type="continuationSeparator" w:id="0">
    <w:p w14:paraId="43B81EFA" w14:textId="77777777" w:rsidR="004C66A6" w:rsidRDefault="004C66A6" w:rsidP="003247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88530B"/>
    <w:multiLevelType w:val="hybridMultilevel"/>
    <w:tmpl w:val="148EE020"/>
    <w:lvl w:ilvl="0" w:tplc="C402F422">
      <w:start w:val="1"/>
      <w:numFmt w:val="bullet"/>
      <w:lvlText w:val="•"/>
      <w:lvlJc w:val="left"/>
      <w:pPr>
        <w:tabs>
          <w:tab w:val="num" w:pos="405"/>
        </w:tabs>
        <w:ind w:left="405" w:hanging="360"/>
      </w:pPr>
      <w:rPr>
        <w:rFonts w:ascii="Arial" w:hAnsi="Arial" w:hint="default"/>
      </w:rPr>
    </w:lvl>
    <w:lvl w:ilvl="1" w:tplc="4F806EA0">
      <w:start w:val="1"/>
      <w:numFmt w:val="bullet"/>
      <w:lvlText w:val="•"/>
      <w:lvlJc w:val="left"/>
      <w:pPr>
        <w:tabs>
          <w:tab w:val="num" w:pos="1125"/>
        </w:tabs>
        <w:ind w:left="1125" w:hanging="360"/>
      </w:pPr>
      <w:rPr>
        <w:rFonts w:ascii="Arial" w:hAnsi="Arial" w:hint="default"/>
      </w:rPr>
    </w:lvl>
    <w:lvl w:ilvl="2" w:tplc="807C826E" w:tentative="1">
      <w:start w:val="1"/>
      <w:numFmt w:val="bullet"/>
      <w:lvlText w:val="•"/>
      <w:lvlJc w:val="left"/>
      <w:pPr>
        <w:tabs>
          <w:tab w:val="num" w:pos="1845"/>
        </w:tabs>
        <w:ind w:left="1845" w:hanging="360"/>
      </w:pPr>
      <w:rPr>
        <w:rFonts w:ascii="Arial" w:hAnsi="Arial" w:hint="default"/>
      </w:rPr>
    </w:lvl>
    <w:lvl w:ilvl="3" w:tplc="17D21B78" w:tentative="1">
      <w:start w:val="1"/>
      <w:numFmt w:val="bullet"/>
      <w:lvlText w:val="•"/>
      <w:lvlJc w:val="left"/>
      <w:pPr>
        <w:tabs>
          <w:tab w:val="num" w:pos="2565"/>
        </w:tabs>
        <w:ind w:left="2565" w:hanging="360"/>
      </w:pPr>
      <w:rPr>
        <w:rFonts w:ascii="Arial" w:hAnsi="Arial" w:hint="default"/>
      </w:rPr>
    </w:lvl>
    <w:lvl w:ilvl="4" w:tplc="164831F8" w:tentative="1">
      <w:start w:val="1"/>
      <w:numFmt w:val="bullet"/>
      <w:lvlText w:val="•"/>
      <w:lvlJc w:val="left"/>
      <w:pPr>
        <w:tabs>
          <w:tab w:val="num" w:pos="3285"/>
        </w:tabs>
        <w:ind w:left="3285" w:hanging="360"/>
      </w:pPr>
      <w:rPr>
        <w:rFonts w:ascii="Arial" w:hAnsi="Arial" w:hint="default"/>
      </w:rPr>
    </w:lvl>
    <w:lvl w:ilvl="5" w:tplc="5F06BC58" w:tentative="1">
      <w:start w:val="1"/>
      <w:numFmt w:val="bullet"/>
      <w:lvlText w:val="•"/>
      <w:lvlJc w:val="left"/>
      <w:pPr>
        <w:tabs>
          <w:tab w:val="num" w:pos="4005"/>
        </w:tabs>
        <w:ind w:left="4005" w:hanging="360"/>
      </w:pPr>
      <w:rPr>
        <w:rFonts w:ascii="Arial" w:hAnsi="Arial" w:hint="default"/>
      </w:rPr>
    </w:lvl>
    <w:lvl w:ilvl="6" w:tplc="203AA854" w:tentative="1">
      <w:start w:val="1"/>
      <w:numFmt w:val="bullet"/>
      <w:lvlText w:val="•"/>
      <w:lvlJc w:val="left"/>
      <w:pPr>
        <w:tabs>
          <w:tab w:val="num" w:pos="4725"/>
        </w:tabs>
        <w:ind w:left="4725" w:hanging="360"/>
      </w:pPr>
      <w:rPr>
        <w:rFonts w:ascii="Arial" w:hAnsi="Arial" w:hint="default"/>
      </w:rPr>
    </w:lvl>
    <w:lvl w:ilvl="7" w:tplc="1E1C7B30" w:tentative="1">
      <w:start w:val="1"/>
      <w:numFmt w:val="bullet"/>
      <w:lvlText w:val="•"/>
      <w:lvlJc w:val="left"/>
      <w:pPr>
        <w:tabs>
          <w:tab w:val="num" w:pos="5445"/>
        </w:tabs>
        <w:ind w:left="5445" w:hanging="360"/>
      </w:pPr>
      <w:rPr>
        <w:rFonts w:ascii="Arial" w:hAnsi="Arial" w:hint="default"/>
      </w:rPr>
    </w:lvl>
    <w:lvl w:ilvl="8" w:tplc="3FEEE4E6">
      <w:start w:val="1"/>
      <w:numFmt w:val="bullet"/>
      <w:lvlText w:val="•"/>
      <w:lvlJc w:val="left"/>
      <w:pPr>
        <w:tabs>
          <w:tab w:val="num" w:pos="6165"/>
        </w:tabs>
        <w:ind w:left="6165" w:hanging="360"/>
      </w:pPr>
      <w:rPr>
        <w:rFonts w:ascii="Arial" w:hAnsi="Arial" w:hint="default"/>
      </w:rPr>
    </w:lvl>
  </w:abstractNum>
  <w:abstractNum w:abstractNumId="1" w15:restartNumberingAfterBreak="0">
    <w:nsid w:val="747C037C"/>
    <w:multiLevelType w:val="hybridMultilevel"/>
    <w:tmpl w:val="511AC5F0"/>
    <w:lvl w:ilvl="0" w:tplc="CC0462A8">
      <w:start w:val="2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105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3321"/>
    <w:rsid w:val="0000282A"/>
    <w:rsid w:val="00004DF2"/>
    <w:rsid w:val="00005C43"/>
    <w:rsid w:val="00006FC8"/>
    <w:rsid w:val="00007382"/>
    <w:rsid w:val="00007777"/>
    <w:rsid w:val="000105FE"/>
    <w:rsid w:val="000106F6"/>
    <w:rsid w:val="00011113"/>
    <w:rsid w:val="00012ECA"/>
    <w:rsid w:val="00016879"/>
    <w:rsid w:val="0002092C"/>
    <w:rsid w:val="00022B18"/>
    <w:rsid w:val="00024716"/>
    <w:rsid w:val="00025470"/>
    <w:rsid w:val="000259DE"/>
    <w:rsid w:val="00027A14"/>
    <w:rsid w:val="00033F5C"/>
    <w:rsid w:val="000358B0"/>
    <w:rsid w:val="000404E0"/>
    <w:rsid w:val="00040E40"/>
    <w:rsid w:val="00042585"/>
    <w:rsid w:val="000431CF"/>
    <w:rsid w:val="00043D04"/>
    <w:rsid w:val="0004570E"/>
    <w:rsid w:val="00047DF1"/>
    <w:rsid w:val="000511E6"/>
    <w:rsid w:val="000521F2"/>
    <w:rsid w:val="00053EBF"/>
    <w:rsid w:val="00056D0D"/>
    <w:rsid w:val="0005743C"/>
    <w:rsid w:val="0005759F"/>
    <w:rsid w:val="000624D9"/>
    <w:rsid w:val="000641B6"/>
    <w:rsid w:val="00064D0C"/>
    <w:rsid w:val="000656A4"/>
    <w:rsid w:val="00066086"/>
    <w:rsid w:val="00076278"/>
    <w:rsid w:val="00083498"/>
    <w:rsid w:val="00090978"/>
    <w:rsid w:val="000936AF"/>
    <w:rsid w:val="00097A8C"/>
    <w:rsid w:val="000A1FCA"/>
    <w:rsid w:val="000A6B12"/>
    <w:rsid w:val="000B123F"/>
    <w:rsid w:val="000B306A"/>
    <w:rsid w:val="000B3549"/>
    <w:rsid w:val="000B3583"/>
    <w:rsid w:val="000B4185"/>
    <w:rsid w:val="000B5710"/>
    <w:rsid w:val="000B74B1"/>
    <w:rsid w:val="000C0BB4"/>
    <w:rsid w:val="000D1801"/>
    <w:rsid w:val="000D2AB5"/>
    <w:rsid w:val="000E35F6"/>
    <w:rsid w:val="000E453C"/>
    <w:rsid w:val="000E7FB4"/>
    <w:rsid w:val="000F00F4"/>
    <w:rsid w:val="000F11A0"/>
    <w:rsid w:val="000F6BA3"/>
    <w:rsid w:val="00102DE1"/>
    <w:rsid w:val="0010315A"/>
    <w:rsid w:val="00104171"/>
    <w:rsid w:val="001041D0"/>
    <w:rsid w:val="00104479"/>
    <w:rsid w:val="001057C5"/>
    <w:rsid w:val="001105AF"/>
    <w:rsid w:val="00112F76"/>
    <w:rsid w:val="001138BD"/>
    <w:rsid w:val="00114C68"/>
    <w:rsid w:val="00116D0B"/>
    <w:rsid w:val="0011736C"/>
    <w:rsid w:val="00121803"/>
    <w:rsid w:val="00127578"/>
    <w:rsid w:val="00127DE9"/>
    <w:rsid w:val="00131939"/>
    <w:rsid w:val="00133BC3"/>
    <w:rsid w:val="00135626"/>
    <w:rsid w:val="00135AE7"/>
    <w:rsid w:val="00142E9B"/>
    <w:rsid w:val="00143071"/>
    <w:rsid w:val="001463BC"/>
    <w:rsid w:val="001478B0"/>
    <w:rsid w:val="00151228"/>
    <w:rsid w:val="00151FA9"/>
    <w:rsid w:val="00164680"/>
    <w:rsid w:val="001656D6"/>
    <w:rsid w:val="00167807"/>
    <w:rsid w:val="00170A43"/>
    <w:rsid w:val="00177D1B"/>
    <w:rsid w:val="00180B97"/>
    <w:rsid w:val="001879CB"/>
    <w:rsid w:val="00191062"/>
    <w:rsid w:val="001924FC"/>
    <w:rsid w:val="00197B90"/>
    <w:rsid w:val="001A1F97"/>
    <w:rsid w:val="001A36EE"/>
    <w:rsid w:val="001A4A10"/>
    <w:rsid w:val="001B0183"/>
    <w:rsid w:val="001B09CD"/>
    <w:rsid w:val="001B3BC6"/>
    <w:rsid w:val="001B4178"/>
    <w:rsid w:val="001C43C7"/>
    <w:rsid w:val="001C4C8A"/>
    <w:rsid w:val="001C4CA9"/>
    <w:rsid w:val="001C6E08"/>
    <w:rsid w:val="001D1FF6"/>
    <w:rsid w:val="001D3971"/>
    <w:rsid w:val="001D3990"/>
    <w:rsid w:val="001D44D5"/>
    <w:rsid w:val="001E31B4"/>
    <w:rsid w:val="001E3658"/>
    <w:rsid w:val="001E450A"/>
    <w:rsid w:val="001E50E4"/>
    <w:rsid w:val="001E59DA"/>
    <w:rsid w:val="001E66C1"/>
    <w:rsid w:val="001F0EFD"/>
    <w:rsid w:val="001F5230"/>
    <w:rsid w:val="001F5268"/>
    <w:rsid w:val="00200645"/>
    <w:rsid w:val="00200BD6"/>
    <w:rsid w:val="00205C9F"/>
    <w:rsid w:val="00210D42"/>
    <w:rsid w:val="00212CE4"/>
    <w:rsid w:val="00215CCA"/>
    <w:rsid w:val="00217287"/>
    <w:rsid w:val="002216A7"/>
    <w:rsid w:val="00223838"/>
    <w:rsid w:val="002264F0"/>
    <w:rsid w:val="00230A5D"/>
    <w:rsid w:val="00230AD5"/>
    <w:rsid w:val="0023447E"/>
    <w:rsid w:val="002352D9"/>
    <w:rsid w:val="00236031"/>
    <w:rsid w:val="00240FC4"/>
    <w:rsid w:val="00241BB8"/>
    <w:rsid w:val="00246860"/>
    <w:rsid w:val="00247A0F"/>
    <w:rsid w:val="00247B87"/>
    <w:rsid w:val="0025109E"/>
    <w:rsid w:val="00257275"/>
    <w:rsid w:val="002647D6"/>
    <w:rsid w:val="00273C25"/>
    <w:rsid w:val="00277B14"/>
    <w:rsid w:val="00280A41"/>
    <w:rsid w:val="002873E8"/>
    <w:rsid w:val="00290816"/>
    <w:rsid w:val="00295412"/>
    <w:rsid w:val="00297246"/>
    <w:rsid w:val="0029790E"/>
    <w:rsid w:val="002A49E8"/>
    <w:rsid w:val="002A5ED4"/>
    <w:rsid w:val="002A6134"/>
    <w:rsid w:val="002B0F51"/>
    <w:rsid w:val="002B683B"/>
    <w:rsid w:val="002C1A35"/>
    <w:rsid w:val="002C3E08"/>
    <w:rsid w:val="002C43F1"/>
    <w:rsid w:val="002C5E09"/>
    <w:rsid w:val="002D01DB"/>
    <w:rsid w:val="002D556B"/>
    <w:rsid w:val="002D6B66"/>
    <w:rsid w:val="002E28F8"/>
    <w:rsid w:val="002E3320"/>
    <w:rsid w:val="002E577C"/>
    <w:rsid w:val="002E70ED"/>
    <w:rsid w:val="002E7479"/>
    <w:rsid w:val="002E798D"/>
    <w:rsid w:val="002E7A95"/>
    <w:rsid w:val="002F0737"/>
    <w:rsid w:val="002F33D7"/>
    <w:rsid w:val="002F39EA"/>
    <w:rsid w:val="002F7527"/>
    <w:rsid w:val="002F7D7E"/>
    <w:rsid w:val="00302328"/>
    <w:rsid w:val="003142EC"/>
    <w:rsid w:val="00316454"/>
    <w:rsid w:val="0032299C"/>
    <w:rsid w:val="00322B8D"/>
    <w:rsid w:val="00322CB0"/>
    <w:rsid w:val="00323220"/>
    <w:rsid w:val="00324729"/>
    <w:rsid w:val="0032630C"/>
    <w:rsid w:val="00330B75"/>
    <w:rsid w:val="0033115D"/>
    <w:rsid w:val="003343E5"/>
    <w:rsid w:val="003361E4"/>
    <w:rsid w:val="00343619"/>
    <w:rsid w:val="003475E3"/>
    <w:rsid w:val="00347633"/>
    <w:rsid w:val="00347C58"/>
    <w:rsid w:val="003529FD"/>
    <w:rsid w:val="00357518"/>
    <w:rsid w:val="0036098E"/>
    <w:rsid w:val="0036157B"/>
    <w:rsid w:val="0036286D"/>
    <w:rsid w:val="003653F7"/>
    <w:rsid w:val="00366066"/>
    <w:rsid w:val="00371FC2"/>
    <w:rsid w:val="0037407E"/>
    <w:rsid w:val="0038565B"/>
    <w:rsid w:val="00386649"/>
    <w:rsid w:val="0038744C"/>
    <w:rsid w:val="00391D75"/>
    <w:rsid w:val="003926AA"/>
    <w:rsid w:val="00394FF1"/>
    <w:rsid w:val="00397E1F"/>
    <w:rsid w:val="003A0047"/>
    <w:rsid w:val="003A118C"/>
    <w:rsid w:val="003A32F2"/>
    <w:rsid w:val="003A6114"/>
    <w:rsid w:val="003A66DC"/>
    <w:rsid w:val="003C5116"/>
    <w:rsid w:val="003C588D"/>
    <w:rsid w:val="003C65A7"/>
    <w:rsid w:val="003D15B0"/>
    <w:rsid w:val="003D6060"/>
    <w:rsid w:val="003E1A2E"/>
    <w:rsid w:val="003E74B4"/>
    <w:rsid w:val="00401BCF"/>
    <w:rsid w:val="004057D4"/>
    <w:rsid w:val="0040682D"/>
    <w:rsid w:val="00407042"/>
    <w:rsid w:val="004115DD"/>
    <w:rsid w:val="00420408"/>
    <w:rsid w:val="00422260"/>
    <w:rsid w:val="004234B3"/>
    <w:rsid w:val="00423553"/>
    <w:rsid w:val="00425D5B"/>
    <w:rsid w:val="00427D63"/>
    <w:rsid w:val="00434462"/>
    <w:rsid w:val="004414A1"/>
    <w:rsid w:val="00444935"/>
    <w:rsid w:val="00445754"/>
    <w:rsid w:val="00447609"/>
    <w:rsid w:val="00447E04"/>
    <w:rsid w:val="00451B7D"/>
    <w:rsid w:val="004538E2"/>
    <w:rsid w:val="00454D96"/>
    <w:rsid w:val="00456E47"/>
    <w:rsid w:val="004616B6"/>
    <w:rsid w:val="00463552"/>
    <w:rsid w:val="004666F2"/>
    <w:rsid w:val="004737ED"/>
    <w:rsid w:val="0047691C"/>
    <w:rsid w:val="00480403"/>
    <w:rsid w:val="00481903"/>
    <w:rsid w:val="00483900"/>
    <w:rsid w:val="0048723A"/>
    <w:rsid w:val="004A272E"/>
    <w:rsid w:val="004A387D"/>
    <w:rsid w:val="004A3DE9"/>
    <w:rsid w:val="004B37A8"/>
    <w:rsid w:val="004B6FD9"/>
    <w:rsid w:val="004B728F"/>
    <w:rsid w:val="004C30DA"/>
    <w:rsid w:val="004C3609"/>
    <w:rsid w:val="004C4350"/>
    <w:rsid w:val="004C5CA3"/>
    <w:rsid w:val="004C66A6"/>
    <w:rsid w:val="004D010B"/>
    <w:rsid w:val="004D1DEE"/>
    <w:rsid w:val="004D3CCA"/>
    <w:rsid w:val="004D64D8"/>
    <w:rsid w:val="004E200E"/>
    <w:rsid w:val="004E58DA"/>
    <w:rsid w:val="004F394B"/>
    <w:rsid w:val="004F654F"/>
    <w:rsid w:val="004F7147"/>
    <w:rsid w:val="005012A8"/>
    <w:rsid w:val="00505436"/>
    <w:rsid w:val="00505F9E"/>
    <w:rsid w:val="00512EF5"/>
    <w:rsid w:val="00520EBC"/>
    <w:rsid w:val="00521224"/>
    <w:rsid w:val="00521D45"/>
    <w:rsid w:val="0052249A"/>
    <w:rsid w:val="00524CD4"/>
    <w:rsid w:val="00525FC0"/>
    <w:rsid w:val="005274A0"/>
    <w:rsid w:val="005307AA"/>
    <w:rsid w:val="005327F8"/>
    <w:rsid w:val="00532D11"/>
    <w:rsid w:val="00535AC4"/>
    <w:rsid w:val="005360A8"/>
    <w:rsid w:val="0054731F"/>
    <w:rsid w:val="0055424C"/>
    <w:rsid w:val="00555291"/>
    <w:rsid w:val="00561259"/>
    <w:rsid w:val="005649D7"/>
    <w:rsid w:val="00565085"/>
    <w:rsid w:val="005656C1"/>
    <w:rsid w:val="005703FA"/>
    <w:rsid w:val="00570B7E"/>
    <w:rsid w:val="00572B4B"/>
    <w:rsid w:val="00572F8D"/>
    <w:rsid w:val="00573B34"/>
    <w:rsid w:val="00575DC4"/>
    <w:rsid w:val="0058692C"/>
    <w:rsid w:val="005872CC"/>
    <w:rsid w:val="00587342"/>
    <w:rsid w:val="00587898"/>
    <w:rsid w:val="00587AE4"/>
    <w:rsid w:val="005923F9"/>
    <w:rsid w:val="005972C6"/>
    <w:rsid w:val="005A044C"/>
    <w:rsid w:val="005A2DED"/>
    <w:rsid w:val="005A63F2"/>
    <w:rsid w:val="005A7FFD"/>
    <w:rsid w:val="005B2B15"/>
    <w:rsid w:val="005B32DE"/>
    <w:rsid w:val="005C0AD2"/>
    <w:rsid w:val="005C3648"/>
    <w:rsid w:val="005C41BC"/>
    <w:rsid w:val="005D06F2"/>
    <w:rsid w:val="005D2E84"/>
    <w:rsid w:val="005D4A60"/>
    <w:rsid w:val="005E0B0E"/>
    <w:rsid w:val="005E24F9"/>
    <w:rsid w:val="005E3321"/>
    <w:rsid w:val="005E3EA9"/>
    <w:rsid w:val="005E52D9"/>
    <w:rsid w:val="005E743C"/>
    <w:rsid w:val="005E7D92"/>
    <w:rsid w:val="005F0129"/>
    <w:rsid w:val="00602506"/>
    <w:rsid w:val="006036E5"/>
    <w:rsid w:val="00607524"/>
    <w:rsid w:val="00610CC8"/>
    <w:rsid w:val="00611CB7"/>
    <w:rsid w:val="00613AFE"/>
    <w:rsid w:val="00614A99"/>
    <w:rsid w:val="00615A3B"/>
    <w:rsid w:val="006163AE"/>
    <w:rsid w:val="00623679"/>
    <w:rsid w:val="00624C82"/>
    <w:rsid w:val="006266DE"/>
    <w:rsid w:val="006408C0"/>
    <w:rsid w:val="00642F1A"/>
    <w:rsid w:val="00645C0D"/>
    <w:rsid w:val="00647E44"/>
    <w:rsid w:val="00650DA3"/>
    <w:rsid w:val="0065163D"/>
    <w:rsid w:val="00651BF3"/>
    <w:rsid w:val="00662C5B"/>
    <w:rsid w:val="006655EF"/>
    <w:rsid w:val="006742F9"/>
    <w:rsid w:val="00674F08"/>
    <w:rsid w:val="006765C6"/>
    <w:rsid w:val="0067694D"/>
    <w:rsid w:val="006809B1"/>
    <w:rsid w:val="00681563"/>
    <w:rsid w:val="00681A22"/>
    <w:rsid w:val="0069119C"/>
    <w:rsid w:val="00696FBF"/>
    <w:rsid w:val="00697C4B"/>
    <w:rsid w:val="006A1975"/>
    <w:rsid w:val="006A3169"/>
    <w:rsid w:val="006A4C1E"/>
    <w:rsid w:val="006B29E1"/>
    <w:rsid w:val="006B5C3B"/>
    <w:rsid w:val="006B612E"/>
    <w:rsid w:val="006C098A"/>
    <w:rsid w:val="006C4785"/>
    <w:rsid w:val="006D00CA"/>
    <w:rsid w:val="006D3A61"/>
    <w:rsid w:val="006D769B"/>
    <w:rsid w:val="006D7AA2"/>
    <w:rsid w:val="006E09B4"/>
    <w:rsid w:val="006E0A14"/>
    <w:rsid w:val="006E116E"/>
    <w:rsid w:val="006E2758"/>
    <w:rsid w:val="006F2C4A"/>
    <w:rsid w:val="00701BC8"/>
    <w:rsid w:val="00703FED"/>
    <w:rsid w:val="00704598"/>
    <w:rsid w:val="00704C88"/>
    <w:rsid w:val="0071161B"/>
    <w:rsid w:val="00714ABE"/>
    <w:rsid w:val="00714F4B"/>
    <w:rsid w:val="00722694"/>
    <w:rsid w:val="00726455"/>
    <w:rsid w:val="00730F6F"/>
    <w:rsid w:val="0073147E"/>
    <w:rsid w:val="00732182"/>
    <w:rsid w:val="0073300C"/>
    <w:rsid w:val="0073589C"/>
    <w:rsid w:val="00736634"/>
    <w:rsid w:val="007415E2"/>
    <w:rsid w:val="00742E92"/>
    <w:rsid w:val="00745BEA"/>
    <w:rsid w:val="00753E17"/>
    <w:rsid w:val="0075478F"/>
    <w:rsid w:val="0075579A"/>
    <w:rsid w:val="00756182"/>
    <w:rsid w:val="007605F8"/>
    <w:rsid w:val="0077150C"/>
    <w:rsid w:val="007727E2"/>
    <w:rsid w:val="007800A8"/>
    <w:rsid w:val="00783C43"/>
    <w:rsid w:val="007953F9"/>
    <w:rsid w:val="00796BBF"/>
    <w:rsid w:val="00797BDB"/>
    <w:rsid w:val="00797DDA"/>
    <w:rsid w:val="00797E9C"/>
    <w:rsid w:val="00797EA2"/>
    <w:rsid w:val="007A0322"/>
    <w:rsid w:val="007A5011"/>
    <w:rsid w:val="007A7994"/>
    <w:rsid w:val="007B2D9E"/>
    <w:rsid w:val="007B75B9"/>
    <w:rsid w:val="007C2BF3"/>
    <w:rsid w:val="007C458F"/>
    <w:rsid w:val="007C45AE"/>
    <w:rsid w:val="007D4887"/>
    <w:rsid w:val="007E21F2"/>
    <w:rsid w:val="007E69B2"/>
    <w:rsid w:val="007E70D8"/>
    <w:rsid w:val="007F307F"/>
    <w:rsid w:val="007F317E"/>
    <w:rsid w:val="007F33E0"/>
    <w:rsid w:val="00801476"/>
    <w:rsid w:val="00804AB9"/>
    <w:rsid w:val="00814475"/>
    <w:rsid w:val="008225C0"/>
    <w:rsid w:val="00825984"/>
    <w:rsid w:val="00827E2C"/>
    <w:rsid w:val="00830594"/>
    <w:rsid w:val="008308D4"/>
    <w:rsid w:val="00835738"/>
    <w:rsid w:val="00835BEC"/>
    <w:rsid w:val="008438D5"/>
    <w:rsid w:val="008442D2"/>
    <w:rsid w:val="00850128"/>
    <w:rsid w:val="00854BE1"/>
    <w:rsid w:val="008551AB"/>
    <w:rsid w:val="008619FD"/>
    <w:rsid w:val="00862DB9"/>
    <w:rsid w:val="00864653"/>
    <w:rsid w:val="0086681A"/>
    <w:rsid w:val="008717B1"/>
    <w:rsid w:val="008762DE"/>
    <w:rsid w:val="008764E8"/>
    <w:rsid w:val="00881B08"/>
    <w:rsid w:val="008863CC"/>
    <w:rsid w:val="00890A98"/>
    <w:rsid w:val="00895921"/>
    <w:rsid w:val="008964F4"/>
    <w:rsid w:val="00897613"/>
    <w:rsid w:val="008A328B"/>
    <w:rsid w:val="008A7FB3"/>
    <w:rsid w:val="008B26DC"/>
    <w:rsid w:val="008B396B"/>
    <w:rsid w:val="008B507C"/>
    <w:rsid w:val="008C03BA"/>
    <w:rsid w:val="008C14EB"/>
    <w:rsid w:val="008C4134"/>
    <w:rsid w:val="008C5766"/>
    <w:rsid w:val="008C5CF5"/>
    <w:rsid w:val="008D0FFA"/>
    <w:rsid w:val="008D1ED1"/>
    <w:rsid w:val="008D2E5E"/>
    <w:rsid w:val="008D5079"/>
    <w:rsid w:val="008D795E"/>
    <w:rsid w:val="008E0028"/>
    <w:rsid w:val="008E0BE1"/>
    <w:rsid w:val="008E2243"/>
    <w:rsid w:val="008E35EC"/>
    <w:rsid w:val="008E4D8E"/>
    <w:rsid w:val="008E4FEE"/>
    <w:rsid w:val="008E6077"/>
    <w:rsid w:val="008F246E"/>
    <w:rsid w:val="008F281F"/>
    <w:rsid w:val="008F3509"/>
    <w:rsid w:val="008F3BDA"/>
    <w:rsid w:val="00901DC4"/>
    <w:rsid w:val="009023C1"/>
    <w:rsid w:val="00902510"/>
    <w:rsid w:val="00902B06"/>
    <w:rsid w:val="009030B2"/>
    <w:rsid w:val="0091147B"/>
    <w:rsid w:val="00911565"/>
    <w:rsid w:val="00913F30"/>
    <w:rsid w:val="00913F60"/>
    <w:rsid w:val="00917577"/>
    <w:rsid w:val="00917A91"/>
    <w:rsid w:val="00917BBA"/>
    <w:rsid w:val="009238EB"/>
    <w:rsid w:val="00932D9B"/>
    <w:rsid w:val="00935176"/>
    <w:rsid w:val="009435AD"/>
    <w:rsid w:val="00960297"/>
    <w:rsid w:val="009621CA"/>
    <w:rsid w:val="009632AF"/>
    <w:rsid w:val="00964420"/>
    <w:rsid w:val="00965F89"/>
    <w:rsid w:val="009667BC"/>
    <w:rsid w:val="009678A2"/>
    <w:rsid w:val="009709AF"/>
    <w:rsid w:val="00975FC3"/>
    <w:rsid w:val="00985695"/>
    <w:rsid w:val="009955D4"/>
    <w:rsid w:val="009A1FA7"/>
    <w:rsid w:val="009A29E8"/>
    <w:rsid w:val="009A6A3D"/>
    <w:rsid w:val="009B1F48"/>
    <w:rsid w:val="009C200B"/>
    <w:rsid w:val="009C467F"/>
    <w:rsid w:val="009D05BB"/>
    <w:rsid w:val="009D08FD"/>
    <w:rsid w:val="009D124F"/>
    <w:rsid w:val="009D1B45"/>
    <w:rsid w:val="009D6CB3"/>
    <w:rsid w:val="009E1467"/>
    <w:rsid w:val="009E208F"/>
    <w:rsid w:val="009E295C"/>
    <w:rsid w:val="009F29F3"/>
    <w:rsid w:val="009F6ECF"/>
    <w:rsid w:val="00A01DCB"/>
    <w:rsid w:val="00A05900"/>
    <w:rsid w:val="00A05D9B"/>
    <w:rsid w:val="00A060CF"/>
    <w:rsid w:val="00A06445"/>
    <w:rsid w:val="00A102E1"/>
    <w:rsid w:val="00A10376"/>
    <w:rsid w:val="00A10C6A"/>
    <w:rsid w:val="00A12623"/>
    <w:rsid w:val="00A14015"/>
    <w:rsid w:val="00A1557B"/>
    <w:rsid w:val="00A1609B"/>
    <w:rsid w:val="00A170F6"/>
    <w:rsid w:val="00A177F0"/>
    <w:rsid w:val="00A17D26"/>
    <w:rsid w:val="00A20506"/>
    <w:rsid w:val="00A22E9A"/>
    <w:rsid w:val="00A30AF1"/>
    <w:rsid w:val="00A32757"/>
    <w:rsid w:val="00A340C6"/>
    <w:rsid w:val="00A3421E"/>
    <w:rsid w:val="00A40E66"/>
    <w:rsid w:val="00A43FC1"/>
    <w:rsid w:val="00A45D7C"/>
    <w:rsid w:val="00A46CE0"/>
    <w:rsid w:val="00A51226"/>
    <w:rsid w:val="00A549FD"/>
    <w:rsid w:val="00A5664D"/>
    <w:rsid w:val="00A56C8B"/>
    <w:rsid w:val="00A6243C"/>
    <w:rsid w:val="00A62D7A"/>
    <w:rsid w:val="00A64484"/>
    <w:rsid w:val="00A71AAB"/>
    <w:rsid w:val="00A73BD5"/>
    <w:rsid w:val="00A756FD"/>
    <w:rsid w:val="00A75F5D"/>
    <w:rsid w:val="00A80E93"/>
    <w:rsid w:val="00A857D1"/>
    <w:rsid w:val="00A91685"/>
    <w:rsid w:val="00A9618C"/>
    <w:rsid w:val="00AA181E"/>
    <w:rsid w:val="00AA1880"/>
    <w:rsid w:val="00AA1F4E"/>
    <w:rsid w:val="00AA3880"/>
    <w:rsid w:val="00AA5B37"/>
    <w:rsid w:val="00AB03B7"/>
    <w:rsid w:val="00AB1D4F"/>
    <w:rsid w:val="00AB45E4"/>
    <w:rsid w:val="00AC6F00"/>
    <w:rsid w:val="00AC714B"/>
    <w:rsid w:val="00AD1C43"/>
    <w:rsid w:val="00AD3A9F"/>
    <w:rsid w:val="00AD4061"/>
    <w:rsid w:val="00AE03A2"/>
    <w:rsid w:val="00AE1CF9"/>
    <w:rsid w:val="00AE437F"/>
    <w:rsid w:val="00AE50A5"/>
    <w:rsid w:val="00AE50F9"/>
    <w:rsid w:val="00AF01BC"/>
    <w:rsid w:val="00AF3009"/>
    <w:rsid w:val="00AF70B7"/>
    <w:rsid w:val="00B0051E"/>
    <w:rsid w:val="00B0795F"/>
    <w:rsid w:val="00B10937"/>
    <w:rsid w:val="00B135D0"/>
    <w:rsid w:val="00B13FBA"/>
    <w:rsid w:val="00B23019"/>
    <w:rsid w:val="00B32806"/>
    <w:rsid w:val="00B36495"/>
    <w:rsid w:val="00B42094"/>
    <w:rsid w:val="00B4466F"/>
    <w:rsid w:val="00B4499A"/>
    <w:rsid w:val="00B46102"/>
    <w:rsid w:val="00B46261"/>
    <w:rsid w:val="00B54BDC"/>
    <w:rsid w:val="00B54F27"/>
    <w:rsid w:val="00B554B0"/>
    <w:rsid w:val="00B564C2"/>
    <w:rsid w:val="00B70B11"/>
    <w:rsid w:val="00B76FF5"/>
    <w:rsid w:val="00B772CE"/>
    <w:rsid w:val="00B834EE"/>
    <w:rsid w:val="00B921CF"/>
    <w:rsid w:val="00B95DB4"/>
    <w:rsid w:val="00B962C1"/>
    <w:rsid w:val="00B965A6"/>
    <w:rsid w:val="00B97508"/>
    <w:rsid w:val="00BA093B"/>
    <w:rsid w:val="00BA0FCC"/>
    <w:rsid w:val="00BB2F4C"/>
    <w:rsid w:val="00BB6E6B"/>
    <w:rsid w:val="00BB7FD6"/>
    <w:rsid w:val="00BC0EE3"/>
    <w:rsid w:val="00BC2FB5"/>
    <w:rsid w:val="00BC4AC0"/>
    <w:rsid w:val="00BC6FA9"/>
    <w:rsid w:val="00BD291E"/>
    <w:rsid w:val="00BD2B83"/>
    <w:rsid w:val="00BD360F"/>
    <w:rsid w:val="00BE5441"/>
    <w:rsid w:val="00BE54AC"/>
    <w:rsid w:val="00BE5CC3"/>
    <w:rsid w:val="00BF1594"/>
    <w:rsid w:val="00BF555B"/>
    <w:rsid w:val="00C000AE"/>
    <w:rsid w:val="00C02A0D"/>
    <w:rsid w:val="00C06195"/>
    <w:rsid w:val="00C17B86"/>
    <w:rsid w:val="00C22F50"/>
    <w:rsid w:val="00C236D7"/>
    <w:rsid w:val="00C241AC"/>
    <w:rsid w:val="00C244AE"/>
    <w:rsid w:val="00C249B2"/>
    <w:rsid w:val="00C27B6F"/>
    <w:rsid w:val="00C27F2C"/>
    <w:rsid w:val="00C3499F"/>
    <w:rsid w:val="00C3538F"/>
    <w:rsid w:val="00C4017E"/>
    <w:rsid w:val="00C42EB9"/>
    <w:rsid w:val="00C43BBC"/>
    <w:rsid w:val="00C43BC4"/>
    <w:rsid w:val="00C43C28"/>
    <w:rsid w:val="00C54C59"/>
    <w:rsid w:val="00C575B2"/>
    <w:rsid w:val="00C60E25"/>
    <w:rsid w:val="00C62EE3"/>
    <w:rsid w:val="00C640A1"/>
    <w:rsid w:val="00C64210"/>
    <w:rsid w:val="00C64888"/>
    <w:rsid w:val="00C65D5A"/>
    <w:rsid w:val="00C712F4"/>
    <w:rsid w:val="00C77D8B"/>
    <w:rsid w:val="00C81838"/>
    <w:rsid w:val="00C81DB1"/>
    <w:rsid w:val="00C85EB1"/>
    <w:rsid w:val="00C86669"/>
    <w:rsid w:val="00C86E92"/>
    <w:rsid w:val="00C87960"/>
    <w:rsid w:val="00C87C20"/>
    <w:rsid w:val="00C91F1E"/>
    <w:rsid w:val="00CA3DEF"/>
    <w:rsid w:val="00CB0974"/>
    <w:rsid w:val="00CB19EF"/>
    <w:rsid w:val="00CB2298"/>
    <w:rsid w:val="00CB4E77"/>
    <w:rsid w:val="00CB6DA1"/>
    <w:rsid w:val="00CB7B57"/>
    <w:rsid w:val="00CC0133"/>
    <w:rsid w:val="00CC0BB7"/>
    <w:rsid w:val="00CC0DEE"/>
    <w:rsid w:val="00CC1F89"/>
    <w:rsid w:val="00CC20AE"/>
    <w:rsid w:val="00CD49E0"/>
    <w:rsid w:val="00CE30E2"/>
    <w:rsid w:val="00CE562F"/>
    <w:rsid w:val="00CE5CF7"/>
    <w:rsid w:val="00CE6690"/>
    <w:rsid w:val="00CF13E2"/>
    <w:rsid w:val="00D00322"/>
    <w:rsid w:val="00D0041A"/>
    <w:rsid w:val="00D030D9"/>
    <w:rsid w:val="00D03354"/>
    <w:rsid w:val="00D04B0E"/>
    <w:rsid w:val="00D0520E"/>
    <w:rsid w:val="00D079F5"/>
    <w:rsid w:val="00D11802"/>
    <w:rsid w:val="00D14686"/>
    <w:rsid w:val="00D146F8"/>
    <w:rsid w:val="00D20A3C"/>
    <w:rsid w:val="00D221F8"/>
    <w:rsid w:val="00D24026"/>
    <w:rsid w:val="00D27876"/>
    <w:rsid w:val="00D306F0"/>
    <w:rsid w:val="00D31D51"/>
    <w:rsid w:val="00D4114B"/>
    <w:rsid w:val="00D41AF2"/>
    <w:rsid w:val="00D43D83"/>
    <w:rsid w:val="00D4444A"/>
    <w:rsid w:val="00D450ED"/>
    <w:rsid w:val="00D467FB"/>
    <w:rsid w:val="00D61FC9"/>
    <w:rsid w:val="00D62A83"/>
    <w:rsid w:val="00D64FC3"/>
    <w:rsid w:val="00D70413"/>
    <w:rsid w:val="00D71E14"/>
    <w:rsid w:val="00D73626"/>
    <w:rsid w:val="00D81570"/>
    <w:rsid w:val="00D83709"/>
    <w:rsid w:val="00D84B3E"/>
    <w:rsid w:val="00D85183"/>
    <w:rsid w:val="00D85D19"/>
    <w:rsid w:val="00D87928"/>
    <w:rsid w:val="00D9567F"/>
    <w:rsid w:val="00DA13C6"/>
    <w:rsid w:val="00DA2FDE"/>
    <w:rsid w:val="00DA5B0C"/>
    <w:rsid w:val="00DA5F71"/>
    <w:rsid w:val="00DA6051"/>
    <w:rsid w:val="00DA7656"/>
    <w:rsid w:val="00DA7F71"/>
    <w:rsid w:val="00DB4820"/>
    <w:rsid w:val="00DB6E0A"/>
    <w:rsid w:val="00DC0A07"/>
    <w:rsid w:val="00DC2886"/>
    <w:rsid w:val="00DC2BC1"/>
    <w:rsid w:val="00DC5C36"/>
    <w:rsid w:val="00DC7DBF"/>
    <w:rsid w:val="00DD164E"/>
    <w:rsid w:val="00DD1E76"/>
    <w:rsid w:val="00DD2348"/>
    <w:rsid w:val="00DD2D6C"/>
    <w:rsid w:val="00DE1661"/>
    <w:rsid w:val="00DE19B8"/>
    <w:rsid w:val="00DE1AD6"/>
    <w:rsid w:val="00DE34D1"/>
    <w:rsid w:val="00DE40B2"/>
    <w:rsid w:val="00DE410F"/>
    <w:rsid w:val="00DE5107"/>
    <w:rsid w:val="00DE6792"/>
    <w:rsid w:val="00DF247C"/>
    <w:rsid w:val="00DF2AF3"/>
    <w:rsid w:val="00DF367D"/>
    <w:rsid w:val="00E00169"/>
    <w:rsid w:val="00E010F5"/>
    <w:rsid w:val="00E01AE0"/>
    <w:rsid w:val="00E061E2"/>
    <w:rsid w:val="00E152C2"/>
    <w:rsid w:val="00E3081F"/>
    <w:rsid w:val="00E32287"/>
    <w:rsid w:val="00E33517"/>
    <w:rsid w:val="00E33E5B"/>
    <w:rsid w:val="00E37511"/>
    <w:rsid w:val="00E459B1"/>
    <w:rsid w:val="00E53B8F"/>
    <w:rsid w:val="00E547A1"/>
    <w:rsid w:val="00E62057"/>
    <w:rsid w:val="00E626E8"/>
    <w:rsid w:val="00E645DC"/>
    <w:rsid w:val="00E64770"/>
    <w:rsid w:val="00E72324"/>
    <w:rsid w:val="00E7258D"/>
    <w:rsid w:val="00E765DE"/>
    <w:rsid w:val="00E80583"/>
    <w:rsid w:val="00E80B1C"/>
    <w:rsid w:val="00E8229C"/>
    <w:rsid w:val="00E9108C"/>
    <w:rsid w:val="00EA0EF4"/>
    <w:rsid w:val="00EA2638"/>
    <w:rsid w:val="00EA3F3D"/>
    <w:rsid w:val="00EA637F"/>
    <w:rsid w:val="00EA6BC2"/>
    <w:rsid w:val="00EB1016"/>
    <w:rsid w:val="00EB4535"/>
    <w:rsid w:val="00EB4F3C"/>
    <w:rsid w:val="00EB6503"/>
    <w:rsid w:val="00EC05F4"/>
    <w:rsid w:val="00EC1176"/>
    <w:rsid w:val="00EC166A"/>
    <w:rsid w:val="00EC2457"/>
    <w:rsid w:val="00EC4754"/>
    <w:rsid w:val="00ED218A"/>
    <w:rsid w:val="00EE3206"/>
    <w:rsid w:val="00EE66CB"/>
    <w:rsid w:val="00EE7C04"/>
    <w:rsid w:val="00EF033E"/>
    <w:rsid w:val="00EF5A79"/>
    <w:rsid w:val="00EF5C8E"/>
    <w:rsid w:val="00EF6E9E"/>
    <w:rsid w:val="00EF7F8C"/>
    <w:rsid w:val="00F0079A"/>
    <w:rsid w:val="00F03312"/>
    <w:rsid w:val="00F04A8D"/>
    <w:rsid w:val="00F07388"/>
    <w:rsid w:val="00F108BF"/>
    <w:rsid w:val="00F20B28"/>
    <w:rsid w:val="00F225EA"/>
    <w:rsid w:val="00F25527"/>
    <w:rsid w:val="00F3079F"/>
    <w:rsid w:val="00F314EF"/>
    <w:rsid w:val="00F31588"/>
    <w:rsid w:val="00F41840"/>
    <w:rsid w:val="00F4423A"/>
    <w:rsid w:val="00F527AC"/>
    <w:rsid w:val="00F6245F"/>
    <w:rsid w:val="00F63042"/>
    <w:rsid w:val="00F64C71"/>
    <w:rsid w:val="00F650F2"/>
    <w:rsid w:val="00F65360"/>
    <w:rsid w:val="00F70C37"/>
    <w:rsid w:val="00F74609"/>
    <w:rsid w:val="00F814EC"/>
    <w:rsid w:val="00F90DC5"/>
    <w:rsid w:val="00F937DF"/>
    <w:rsid w:val="00F93A03"/>
    <w:rsid w:val="00F9445E"/>
    <w:rsid w:val="00F94981"/>
    <w:rsid w:val="00F97D04"/>
    <w:rsid w:val="00FA4CC1"/>
    <w:rsid w:val="00FA51A7"/>
    <w:rsid w:val="00FB33CE"/>
    <w:rsid w:val="00FB4C7A"/>
    <w:rsid w:val="00FB57BA"/>
    <w:rsid w:val="00FB7039"/>
    <w:rsid w:val="00FB77E7"/>
    <w:rsid w:val="00FC1EE6"/>
    <w:rsid w:val="00FC2BCC"/>
    <w:rsid w:val="00FC3165"/>
    <w:rsid w:val="00FC36CA"/>
    <w:rsid w:val="00FC7E4A"/>
    <w:rsid w:val="00FE0276"/>
    <w:rsid w:val="00FE2B6B"/>
    <w:rsid w:val="00FE502C"/>
    <w:rsid w:val="00FE623C"/>
    <w:rsid w:val="00FE6D92"/>
    <w:rsid w:val="00FF134C"/>
    <w:rsid w:val="00FF3447"/>
    <w:rsid w:val="00FF7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FA16B48"/>
  <w15:docId w15:val="{43E0D391-AE07-4D01-9361-468F500C3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33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E3321"/>
    <w:rPr>
      <w:color w:val="0000FF"/>
      <w:u w:val="single"/>
    </w:rPr>
  </w:style>
  <w:style w:type="character" w:styleId="a4">
    <w:name w:val="annotation reference"/>
    <w:basedOn w:val="a0"/>
    <w:uiPriority w:val="99"/>
    <w:semiHidden/>
    <w:unhideWhenUsed/>
    <w:rsid w:val="00DA5F71"/>
    <w:rPr>
      <w:rFonts w:ascii="Times New Roman" w:hAnsi="Times New Roman"/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DA5F71"/>
    <w:pPr>
      <w:jc w:val="left"/>
    </w:pPr>
    <w:rPr>
      <w:rFonts w:ascii="Times New Roman" w:hAnsi="Times New Roman"/>
    </w:rPr>
  </w:style>
  <w:style w:type="character" w:customStyle="1" w:styleId="a6">
    <w:name w:val="コメント文字列 (文字)"/>
    <w:basedOn w:val="a0"/>
    <w:link w:val="a5"/>
    <w:uiPriority w:val="99"/>
    <w:semiHidden/>
    <w:rsid w:val="00DA5F71"/>
    <w:rPr>
      <w:rFonts w:ascii="Times New Roman" w:hAnsi="Times New Roman"/>
    </w:rPr>
  </w:style>
  <w:style w:type="paragraph" w:styleId="a7">
    <w:name w:val="Balloon Text"/>
    <w:basedOn w:val="a"/>
    <w:link w:val="a8"/>
    <w:uiPriority w:val="99"/>
    <w:semiHidden/>
    <w:unhideWhenUsed/>
    <w:rsid w:val="005E3321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5E3321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annotation subject"/>
    <w:basedOn w:val="a5"/>
    <w:next w:val="a5"/>
    <w:link w:val="aa"/>
    <w:uiPriority w:val="99"/>
    <w:semiHidden/>
    <w:unhideWhenUsed/>
    <w:rsid w:val="005E3321"/>
    <w:rPr>
      <w:b/>
      <w:bCs/>
    </w:rPr>
  </w:style>
  <w:style w:type="character" w:customStyle="1" w:styleId="aa">
    <w:name w:val="コメント内容 (文字)"/>
    <w:basedOn w:val="a6"/>
    <w:link w:val="a9"/>
    <w:uiPriority w:val="99"/>
    <w:semiHidden/>
    <w:rsid w:val="005E3321"/>
    <w:rPr>
      <w:rFonts w:ascii="Times New Roman" w:hAnsi="Times New Roman"/>
      <w:b/>
      <w:bCs/>
    </w:rPr>
  </w:style>
  <w:style w:type="paragraph" w:styleId="ab">
    <w:name w:val="List Paragraph"/>
    <w:basedOn w:val="a"/>
    <w:uiPriority w:val="34"/>
    <w:qFormat/>
    <w:rsid w:val="00F70C37"/>
    <w:pPr>
      <w:ind w:leftChars="400" w:left="840"/>
    </w:pPr>
  </w:style>
  <w:style w:type="table" w:styleId="ac">
    <w:name w:val="Table Grid"/>
    <w:basedOn w:val="a1"/>
    <w:uiPriority w:val="59"/>
    <w:unhideWhenUsed/>
    <w:rsid w:val="00FC1E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header"/>
    <w:basedOn w:val="a"/>
    <w:link w:val="ae"/>
    <w:uiPriority w:val="99"/>
    <w:unhideWhenUsed/>
    <w:rsid w:val="00324729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324729"/>
  </w:style>
  <w:style w:type="paragraph" w:styleId="af">
    <w:name w:val="footer"/>
    <w:basedOn w:val="a"/>
    <w:link w:val="af0"/>
    <w:uiPriority w:val="99"/>
    <w:unhideWhenUsed/>
    <w:rsid w:val="00324729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324729"/>
  </w:style>
  <w:style w:type="paragraph" w:styleId="af1">
    <w:name w:val="Revision"/>
    <w:hidden/>
    <w:uiPriority w:val="99"/>
    <w:semiHidden/>
    <w:rsid w:val="00EC05F4"/>
  </w:style>
  <w:style w:type="character" w:styleId="af2">
    <w:name w:val="FollowedHyperlink"/>
    <w:basedOn w:val="a0"/>
    <w:uiPriority w:val="99"/>
    <w:semiHidden/>
    <w:unhideWhenUsed/>
    <w:rsid w:val="004B728F"/>
    <w:rPr>
      <w:color w:val="954F72"/>
      <w:u w:val="single"/>
    </w:rPr>
  </w:style>
  <w:style w:type="paragraph" w:customStyle="1" w:styleId="msonormal0">
    <w:name w:val="msonormal"/>
    <w:basedOn w:val="a"/>
    <w:rsid w:val="004B728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4B728F"/>
    <w:pPr>
      <w:widowControl/>
      <w:spacing w:before="100" w:beforeAutospacing="1" w:after="100" w:afterAutospacing="1"/>
      <w:jc w:val="left"/>
    </w:pPr>
    <w:rPr>
      <w:rFonts w:ascii="HGPｺﾞｼｯｸM" w:eastAsia="HGPｺﾞｼｯｸM" w:hAnsi="ＭＳ Ｐゴシック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4B728F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0"/>
      <w:szCs w:val="20"/>
    </w:rPr>
  </w:style>
  <w:style w:type="paragraph" w:customStyle="1" w:styleId="font7">
    <w:name w:val="font7"/>
    <w:basedOn w:val="a"/>
    <w:rsid w:val="004B728F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i/>
      <w:iCs/>
      <w:color w:val="000000"/>
      <w:kern w:val="0"/>
      <w:sz w:val="20"/>
      <w:szCs w:val="20"/>
    </w:rPr>
  </w:style>
  <w:style w:type="paragraph" w:customStyle="1" w:styleId="font8">
    <w:name w:val="font8"/>
    <w:basedOn w:val="a"/>
    <w:rsid w:val="004B728F"/>
    <w:pPr>
      <w:widowControl/>
      <w:spacing w:before="100" w:beforeAutospacing="1" w:after="100" w:afterAutospacing="1"/>
      <w:jc w:val="left"/>
    </w:pPr>
    <w:rPr>
      <w:rFonts w:ascii="ＭＳ Ｐ明朝" w:eastAsia="ＭＳ Ｐ明朝" w:hAnsi="ＭＳ Ｐ明朝" w:cs="ＭＳ Ｐゴシック"/>
      <w:color w:val="000000"/>
      <w:kern w:val="0"/>
      <w:sz w:val="20"/>
      <w:szCs w:val="20"/>
    </w:rPr>
  </w:style>
  <w:style w:type="paragraph" w:customStyle="1" w:styleId="font9">
    <w:name w:val="font9"/>
    <w:basedOn w:val="a"/>
    <w:rsid w:val="004B728F"/>
    <w:pPr>
      <w:widowControl/>
      <w:spacing w:before="100" w:beforeAutospacing="1" w:after="100" w:afterAutospacing="1"/>
      <w:jc w:val="left"/>
    </w:pPr>
    <w:rPr>
      <w:rFonts w:ascii="ＭＳ 明朝" w:eastAsia="ＭＳ 明朝" w:hAnsi="ＭＳ 明朝" w:cs="ＭＳ Ｐゴシック"/>
      <w:color w:val="000000"/>
      <w:kern w:val="0"/>
      <w:sz w:val="20"/>
      <w:szCs w:val="20"/>
    </w:rPr>
  </w:style>
  <w:style w:type="paragraph" w:customStyle="1" w:styleId="font10">
    <w:name w:val="font10"/>
    <w:basedOn w:val="a"/>
    <w:rsid w:val="004B728F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0"/>
      <w:szCs w:val="20"/>
    </w:rPr>
  </w:style>
  <w:style w:type="paragraph" w:customStyle="1" w:styleId="xl63">
    <w:name w:val="xl63"/>
    <w:basedOn w:val="a"/>
    <w:rsid w:val="004B728F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4B728F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5">
    <w:name w:val="xl65"/>
    <w:basedOn w:val="a"/>
    <w:rsid w:val="004B728F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66">
    <w:name w:val="xl66"/>
    <w:basedOn w:val="a"/>
    <w:rsid w:val="004B728F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67">
    <w:name w:val="xl67"/>
    <w:basedOn w:val="a"/>
    <w:rsid w:val="004B728F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68">
    <w:name w:val="xl68"/>
    <w:basedOn w:val="a"/>
    <w:rsid w:val="004B728F"/>
    <w:pPr>
      <w:widowControl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color w:val="4F81BD"/>
      <w:kern w:val="0"/>
      <w:sz w:val="24"/>
      <w:szCs w:val="24"/>
    </w:rPr>
  </w:style>
  <w:style w:type="paragraph" w:customStyle="1" w:styleId="xl69">
    <w:name w:val="xl69"/>
    <w:basedOn w:val="a"/>
    <w:rsid w:val="004B728F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4F81BD"/>
      <w:kern w:val="0"/>
      <w:sz w:val="24"/>
      <w:szCs w:val="24"/>
    </w:rPr>
  </w:style>
  <w:style w:type="paragraph" w:customStyle="1" w:styleId="xl70">
    <w:name w:val="xl70"/>
    <w:basedOn w:val="a"/>
    <w:rsid w:val="004B728F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71">
    <w:name w:val="xl71"/>
    <w:basedOn w:val="a"/>
    <w:rsid w:val="004B728F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4B728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3">
    <w:name w:val="xl73"/>
    <w:basedOn w:val="a"/>
    <w:rsid w:val="004B728F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4B728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5">
    <w:name w:val="xl75"/>
    <w:basedOn w:val="a"/>
    <w:rsid w:val="00DC2BC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DC2BC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7">
    <w:name w:val="xl77"/>
    <w:basedOn w:val="a"/>
    <w:rsid w:val="00CC1F89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CC1F8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9">
    <w:name w:val="xl79"/>
    <w:basedOn w:val="a"/>
    <w:rsid w:val="00CC1F89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CC1F8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1">
    <w:name w:val="xl81"/>
    <w:basedOn w:val="a"/>
    <w:rsid w:val="00CC1F89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4F81BD"/>
      <w:kern w:val="0"/>
      <w:sz w:val="24"/>
      <w:szCs w:val="24"/>
    </w:rPr>
  </w:style>
  <w:style w:type="paragraph" w:customStyle="1" w:styleId="xl82">
    <w:name w:val="xl82"/>
    <w:basedOn w:val="a"/>
    <w:rsid w:val="00C000AE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83">
    <w:name w:val="xl83"/>
    <w:basedOn w:val="a"/>
    <w:rsid w:val="00C000AE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4">
    <w:name w:val="xl84"/>
    <w:basedOn w:val="a"/>
    <w:rsid w:val="00C000AE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4F81BD"/>
      <w:kern w:val="0"/>
      <w:sz w:val="24"/>
      <w:szCs w:val="24"/>
    </w:rPr>
  </w:style>
  <w:style w:type="paragraph" w:customStyle="1" w:styleId="xl85">
    <w:name w:val="xl85"/>
    <w:basedOn w:val="a"/>
    <w:rsid w:val="00C000AE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4F81BD"/>
      <w:kern w:val="0"/>
      <w:sz w:val="24"/>
      <w:szCs w:val="24"/>
    </w:rPr>
  </w:style>
  <w:style w:type="paragraph" w:customStyle="1" w:styleId="xl86">
    <w:name w:val="xl86"/>
    <w:basedOn w:val="a"/>
    <w:rsid w:val="00C000AE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4F81BD"/>
      <w:kern w:val="0"/>
      <w:sz w:val="24"/>
      <w:szCs w:val="24"/>
    </w:rPr>
  </w:style>
  <w:style w:type="paragraph" w:customStyle="1" w:styleId="xl87">
    <w:name w:val="xl87"/>
    <w:basedOn w:val="a"/>
    <w:rsid w:val="00C000AE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8">
    <w:name w:val="xl88"/>
    <w:basedOn w:val="a"/>
    <w:rsid w:val="001D1FF6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4F81BD"/>
      <w:kern w:val="0"/>
      <w:sz w:val="24"/>
      <w:szCs w:val="24"/>
    </w:rPr>
  </w:style>
  <w:style w:type="paragraph" w:customStyle="1" w:styleId="xl89">
    <w:name w:val="xl89"/>
    <w:basedOn w:val="a"/>
    <w:rsid w:val="001D1FF6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90">
    <w:name w:val="xl90"/>
    <w:basedOn w:val="a"/>
    <w:rsid w:val="001D44D5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91">
    <w:name w:val="xl91"/>
    <w:basedOn w:val="a"/>
    <w:rsid w:val="001D44D5"/>
    <w:pPr>
      <w:widowControl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color w:val="4F81BD"/>
      <w:kern w:val="0"/>
      <w:sz w:val="18"/>
      <w:szCs w:val="18"/>
    </w:rPr>
  </w:style>
  <w:style w:type="paragraph" w:customStyle="1" w:styleId="xl108">
    <w:name w:val="xl108"/>
    <w:basedOn w:val="a"/>
    <w:rsid w:val="00434462"/>
    <w:pPr>
      <w:widowControl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color w:val="4F81BD"/>
      <w:kern w:val="0"/>
      <w:sz w:val="24"/>
      <w:szCs w:val="24"/>
    </w:rPr>
  </w:style>
  <w:style w:type="paragraph" w:customStyle="1" w:styleId="xl109">
    <w:name w:val="xl109"/>
    <w:basedOn w:val="a"/>
    <w:rsid w:val="00434462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4F81BD"/>
      <w:kern w:val="0"/>
      <w:sz w:val="24"/>
      <w:szCs w:val="24"/>
    </w:rPr>
  </w:style>
  <w:style w:type="paragraph" w:customStyle="1" w:styleId="xl110">
    <w:name w:val="xl110"/>
    <w:basedOn w:val="a"/>
    <w:rsid w:val="00434462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111">
    <w:name w:val="xl111"/>
    <w:basedOn w:val="a"/>
    <w:rsid w:val="00434462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112">
    <w:name w:val="xl112"/>
    <w:basedOn w:val="a"/>
    <w:rsid w:val="00434462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113">
    <w:name w:val="xl113"/>
    <w:basedOn w:val="a"/>
    <w:rsid w:val="00434462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114">
    <w:name w:val="xl114"/>
    <w:basedOn w:val="a"/>
    <w:rsid w:val="00434462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115">
    <w:name w:val="xl115"/>
    <w:basedOn w:val="a"/>
    <w:rsid w:val="00434462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116">
    <w:name w:val="xl116"/>
    <w:basedOn w:val="a"/>
    <w:rsid w:val="00434462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color w:val="000000"/>
      <w:kern w:val="0"/>
      <w:sz w:val="24"/>
      <w:szCs w:val="24"/>
    </w:rPr>
  </w:style>
  <w:style w:type="paragraph" w:customStyle="1" w:styleId="xl117">
    <w:name w:val="xl117"/>
    <w:basedOn w:val="a"/>
    <w:rsid w:val="00434462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kern w:val="0"/>
      <w:sz w:val="24"/>
      <w:szCs w:val="24"/>
    </w:rPr>
  </w:style>
  <w:style w:type="paragraph" w:customStyle="1" w:styleId="xl118">
    <w:name w:val="xl118"/>
    <w:basedOn w:val="a"/>
    <w:rsid w:val="00434462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119">
    <w:name w:val="xl119"/>
    <w:basedOn w:val="a"/>
    <w:rsid w:val="00434462"/>
    <w:pPr>
      <w:widowControl/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color w:val="4F81BD"/>
      <w:kern w:val="0"/>
      <w:sz w:val="24"/>
      <w:szCs w:val="24"/>
    </w:rPr>
  </w:style>
  <w:style w:type="paragraph" w:customStyle="1" w:styleId="xl120">
    <w:name w:val="xl120"/>
    <w:basedOn w:val="a"/>
    <w:rsid w:val="0043446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21">
    <w:name w:val="xl121"/>
    <w:basedOn w:val="a"/>
    <w:rsid w:val="00434462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122">
    <w:name w:val="xl122"/>
    <w:basedOn w:val="a"/>
    <w:rsid w:val="00434462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123">
    <w:name w:val="xl123"/>
    <w:basedOn w:val="a"/>
    <w:rsid w:val="00434462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124">
    <w:name w:val="xl124"/>
    <w:basedOn w:val="a"/>
    <w:rsid w:val="00434462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color w:val="000000"/>
      <w:kern w:val="0"/>
      <w:sz w:val="24"/>
      <w:szCs w:val="24"/>
    </w:rPr>
  </w:style>
  <w:style w:type="paragraph" w:customStyle="1" w:styleId="xl125">
    <w:name w:val="xl125"/>
    <w:basedOn w:val="a"/>
    <w:rsid w:val="00434462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kern w:val="0"/>
      <w:sz w:val="24"/>
      <w:szCs w:val="24"/>
    </w:rPr>
  </w:style>
  <w:style w:type="paragraph" w:customStyle="1" w:styleId="xl126">
    <w:name w:val="xl126"/>
    <w:basedOn w:val="a"/>
    <w:rsid w:val="00434462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127">
    <w:name w:val="xl127"/>
    <w:basedOn w:val="a"/>
    <w:rsid w:val="00434462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128">
    <w:name w:val="xl128"/>
    <w:basedOn w:val="a"/>
    <w:rsid w:val="00434462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129">
    <w:name w:val="xl129"/>
    <w:basedOn w:val="a"/>
    <w:rsid w:val="00434462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font0">
    <w:name w:val="font0"/>
    <w:basedOn w:val="a"/>
    <w:rsid w:val="006A3169"/>
    <w:pPr>
      <w:widowControl/>
      <w:spacing w:before="100" w:beforeAutospacing="1" w:after="100" w:afterAutospacing="1"/>
      <w:jc w:val="left"/>
    </w:pPr>
    <w:rPr>
      <w:rFonts w:ascii="HGPｺﾞｼｯｸM" w:eastAsia="HGPｺﾞｼｯｸM" w:hAnsi="ＭＳ Ｐゴシック" w:cs="ＭＳ Ｐゴシック"/>
      <w:color w:val="000000"/>
      <w:kern w:val="0"/>
      <w:sz w:val="20"/>
      <w:szCs w:val="20"/>
    </w:rPr>
  </w:style>
  <w:style w:type="paragraph" w:customStyle="1" w:styleId="xl130">
    <w:name w:val="xl130"/>
    <w:basedOn w:val="a"/>
    <w:rsid w:val="006A3169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4F81BD"/>
      <w:kern w:val="0"/>
      <w:sz w:val="24"/>
      <w:szCs w:val="24"/>
    </w:rPr>
  </w:style>
  <w:style w:type="paragraph" w:customStyle="1" w:styleId="xl131">
    <w:name w:val="xl131"/>
    <w:basedOn w:val="a"/>
    <w:rsid w:val="006A3169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132">
    <w:name w:val="xl132"/>
    <w:basedOn w:val="a"/>
    <w:rsid w:val="006A3169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106">
    <w:name w:val="xl106"/>
    <w:basedOn w:val="a"/>
    <w:rsid w:val="00B36495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4F81BD"/>
      <w:kern w:val="0"/>
      <w:sz w:val="24"/>
      <w:szCs w:val="24"/>
    </w:rPr>
  </w:style>
  <w:style w:type="paragraph" w:customStyle="1" w:styleId="xl107">
    <w:name w:val="xl107"/>
    <w:basedOn w:val="a"/>
    <w:rsid w:val="00B36495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5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9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6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6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0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5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6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6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2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3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1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9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7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4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5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2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1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3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0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2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0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6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5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0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28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0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3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0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2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2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5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5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87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6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0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8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2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7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6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9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1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7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32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14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9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9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2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6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8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5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1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6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7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16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7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9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5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4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8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53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3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4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3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8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7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6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0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4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3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2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3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0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6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9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6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4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5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5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2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13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9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2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7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6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61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5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24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43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9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2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6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92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8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0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5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8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1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7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2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6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2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2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5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4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8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5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1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9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9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7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2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7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9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5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05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7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1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8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4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0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0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6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3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04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7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2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8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1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7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46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7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6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2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5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4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7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8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0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5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3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3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7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7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0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7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5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9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7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7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5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4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0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8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8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8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2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2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2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7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9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8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4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63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7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1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7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4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D456F1B-30C7-412B-AF46-0A97F98631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1515</Words>
  <Characters>8636</Characters>
  <Application>Microsoft Office Word</Application>
  <DocSecurity>0</DocSecurity>
  <Lines>71</Lines>
  <Paragraphs>2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0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kekayo1212</dc:creator>
  <cp:lastModifiedBy>百瀬 彬</cp:lastModifiedBy>
  <cp:revision>12</cp:revision>
  <cp:lastPrinted>2019-06-28T09:27:00Z</cp:lastPrinted>
  <dcterms:created xsi:type="dcterms:W3CDTF">2021-02-28T13:50:00Z</dcterms:created>
  <dcterms:modified xsi:type="dcterms:W3CDTF">2021-06-09T03:40:00Z</dcterms:modified>
</cp:coreProperties>
</file>